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4F5BD" w14:textId="70BEC13B" w:rsidR="006D51B2" w:rsidRPr="00512E33" w:rsidRDefault="006D51B2" w:rsidP="00D72FD5">
      <w:pPr>
        <w:rPr>
          <w:rFonts w:ascii="Times New Roman" w:eastAsia="Times New Roman" w:hAnsi="Times New Roman" w:cs="Times New Roman"/>
          <w:sz w:val="24"/>
          <w:szCs w:val="24"/>
        </w:rPr>
      </w:pPr>
      <w:r w:rsidRPr="00512E33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022908" w:rsidRPr="00512E3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12E3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12E33">
        <w:rPr>
          <w:rFonts w:ascii="Times New Roman" w:hAnsi="Times New Roman" w:cs="Times New Roman"/>
          <w:sz w:val="24"/>
          <w:szCs w:val="24"/>
        </w:rPr>
        <w:t xml:space="preserve">Comparison of Demographics and Vaccination Status Between </w:t>
      </w:r>
      <w:r w:rsidR="00512E33" w:rsidRPr="00512E33">
        <w:rPr>
          <w:rFonts w:ascii="Times New Roman" w:hAnsi="Times New Roman" w:cs="Times New Roman"/>
          <w:sz w:val="24"/>
          <w:szCs w:val="24"/>
        </w:rPr>
        <w:t>Patients</w:t>
      </w:r>
      <w:r w:rsidRPr="00512E3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12E33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512E33">
        <w:rPr>
          <w:rFonts w:ascii="Times New Roman" w:hAnsi="Times New Roman" w:cs="Times New Roman"/>
          <w:sz w:val="24"/>
          <w:szCs w:val="24"/>
        </w:rPr>
        <w:t xml:space="preserve"> and Without 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0"/>
        <w:gridCol w:w="1830"/>
        <w:gridCol w:w="1645"/>
        <w:gridCol w:w="1645"/>
        <w:gridCol w:w="1440"/>
      </w:tblGrid>
      <w:tr w:rsidR="00614653" w:rsidRPr="00512E33" w14:paraId="4E419FEA" w14:textId="77777777" w:rsidTr="004B1FC5">
        <w:trPr>
          <w:trHeight w:val="321"/>
        </w:trPr>
        <w:tc>
          <w:tcPr>
            <w:tcW w:w="2790" w:type="dxa"/>
            <w:vAlign w:val="bottom"/>
          </w:tcPr>
          <w:p w14:paraId="7EDFE388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830" w:type="dxa"/>
            <w:vAlign w:val="bottom"/>
          </w:tcPr>
          <w:p w14:paraId="6E28D54F" w14:textId="74C617A5" w:rsidR="006D51B2" w:rsidRPr="00512E33" w:rsidRDefault="006D51B2" w:rsidP="004B1F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512E33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Total, N = 123</w:t>
            </w:r>
          </w:p>
        </w:tc>
        <w:tc>
          <w:tcPr>
            <w:tcW w:w="1645" w:type="dxa"/>
          </w:tcPr>
          <w:p w14:paraId="2F8C301C" w14:textId="6E860D6C" w:rsidR="006D51B2" w:rsidRPr="00512E33" w:rsidRDefault="006D51B2" w:rsidP="004B1FC5">
            <w:p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At least 1 follow-up, N = 74</w:t>
            </w:r>
          </w:p>
        </w:tc>
        <w:tc>
          <w:tcPr>
            <w:tcW w:w="1645" w:type="dxa"/>
          </w:tcPr>
          <w:p w14:paraId="301E781E" w14:textId="27BDEB70" w:rsidR="006D51B2" w:rsidRPr="00512E33" w:rsidRDefault="006D51B2" w:rsidP="004B1FC5">
            <w:p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0 follow-up, N = 49</w:t>
            </w:r>
          </w:p>
        </w:tc>
        <w:tc>
          <w:tcPr>
            <w:tcW w:w="1440" w:type="dxa"/>
          </w:tcPr>
          <w:p w14:paraId="1BF2D77D" w14:textId="4D521919" w:rsidR="006D51B2" w:rsidRPr="00512E33" w:rsidRDefault="006D51B2" w:rsidP="004B1FC5">
            <w:pPr>
              <w:rPr>
                <w:rStyle w:val="Strong"/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512E33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-value</w:t>
            </w:r>
            <w:r w:rsidR="00640A9C">
              <w:rPr>
                <w:rStyle w:val="Strong"/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1</w:t>
            </w:r>
          </w:p>
        </w:tc>
      </w:tr>
      <w:tr w:rsidR="00614653" w:rsidRPr="00512E33" w14:paraId="71059CD2" w14:textId="77777777" w:rsidTr="004B1FC5">
        <w:trPr>
          <w:trHeight w:val="144"/>
        </w:trPr>
        <w:tc>
          <w:tcPr>
            <w:tcW w:w="2790" w:type="dxa"/>
          </w:tcPr>
          <w:p w14:paraId="46A0B51D" w14:textId="77777777" w:rsidR="006D51B2" w:rsidRPr="00512E33" w:rsidRDefault="006D51B2" w:rsidP="004B1F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2E3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e in years; mean (SD)</w:t>
            </w:r>
          </w:p>
        </w:tc>
        <w:tc>
          <w:tcPr>
            <w:tcW w:w="1830" w:type="dxa"/>
            <w:vAlign w:val="center"/>
          </w:tcPr>
          <w:p w14:paraId="1E5102F6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13.1 (3.9)</w:t>
            </w:r>
          </w:p>
        </w:tc>
        <w:tc>
          <w:tcPr>
            <w:tcW w:w="1645" w:type="dxa"/>
            <w:vAlign w:val="center"/>
          </w:tcPr>
          <w:p w14:paraId="24EB60A6" w14:textId="77777777" w:rsidR="006D51B2" w:rsidRPr="00512E33" w:rsidRDefault="006D51B2" w:rsidP="004B1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13.3 (3.5)</w:t>
            </w:r>
          </w:p>
        </w:tc>
        <w:tc>
          <w:tcPr>
            <w:tcW w:w="1645" w:type="dxa"/>
            <w:vAlign w:val="center"/>
          </w:tcPr>
          <w:p w14:paraId="74E78C81" w14:textId="77777777" w:rsidR="006D51B2" w:rsidRPr="00512E33" w:rsidRDefault="006D51B2" w:rsidP="004B1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12.9 (4.5)</w:t>
            </w:r>
          </w:p>
        </w:tc>
        <w:tc>
          <w:tcPr>
            <w:tcW w:w="1440" w:type="dxa"/>
          </w:tcPr>
          <w:p w14:paraId="720626A6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614653" w:rsidRPr="00512E33" w14:paraId="6FE6F8F7" w14:textId="77777777" w:rsidTr="004B1FC5">
        <w:trPr>
          <w:trHeight w:val="144"/>
        </w:trPr>
        <w:tc>
          <w:tcPr>
            <w:tcW w:w="2790" w:type="dxa"/>
            <w:vAlign w:val="center"/>
          </w:tcPr>
          <w:p w14:paraId="7F5E217E" w14:textId="77777777" w:rsidR="006D51B2" w:rsidRPr="00512E33" w:rsidRDefault="006D51B2" w:rsidP="004B1F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; n (%)</w:t>
            </w:r>
          </w:p>
        </w:tc>
        <w:tc>
          <w:tcPr>
            <w:tcW w:w="1830" w:type="dxa"/>
            <w:vAlign w:val="center"/>
          </w:tcPr>
          <w:p w14:paraId="5937CCB1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</w:tcPr>
          <w:p w14:paraId="4CB48E1F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</w:tcPr>
          <w:p w14:paraId="45BD23B6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40FDEE7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614653" w:rsidRPr="00512E33" w14:paraId="6530DBB8" w14:textId="77777777" w:rsidTr="004B1FC5">
        <w:trPr>
          <w:trHeight w:val="144"/>
        </w:trPr>
        <w:tc>
          <w:tcPr>
            <w:tcW w:w="2790" w:type="dxa"/>
            <w:vAlign w:val="center"/>
          </w:tcPr>
          <w:p w14:paraId="0AEA0CA7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    Male</w:t>
            </w:r>
          </w:p>
        </w:tc>
        <w:tc>
          <w:tcPr>
            <w:tcW w:w="1830" w:type="dxa"/>
            <w:vAlign w:val="center"/>
          </w:tcPr>
          <w:p w14:paraId="4FF40BF4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63 (51%)</w:t>
            </w:r>
          </w:p>
        </w:tc>
        <w:tc>
          <w:tcPr>
            <w:tcW w:w="1645" w:type="dxa"/>
            <w:vAlign w:val="center"/>
          </w:tcPr>
          <w:p w14:paraId="607B6CB3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36 (49%)</w:t>
            </w:r>
          </w:p>
        </w:tc>
        <w:tc>
          <w:tcPr>
            <w:tcW w:w="1645" w:type="dxa"/>
            <w:vAlign w:val="center"/>
          </w:tcPr>
          <w:p w14:paraId="7A05FFCB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27 (55%)</w:t>
            </w:r>
          </w:p>
        </w:tc>
        <w:tc>
          <w:tcPr>
            <w:tcW w:w="1440" w:type="dxa"/>
          </w:tcPr>
          <w:p w14:paraId="5332F6BF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653" w:rsidRPr="00512E33" w14:paraId="1E76362E" w14:textId="77777777" w:rsidTr="004B1FC5">
        <w:trPr>
          <w:trHeight w:val="144"/>
        </w:trPr>
        <w:tc>
          <w:tcPr>
            <w:tcW w:w="2790" w:type="dxa"/>
            <w:vAlign w:val="center"/>
          </w:tcPr>
          <w:p w14:paraId="1E6A15FC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    Female</w:t>
            </w:r>
          </w:p>
        </w:tc>
        <w:tc>
          <w:tcPr>
            <w:tcW w:w="1830" w:type="dxa"/>
            <w:vAlign w:val="center"/>
          </w:tcPr>
          <w:p w14:paraId="66DA2CDA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60 (49%)</w:t>
            </w:r>
          </w:p>
        </w:tc>
        <w:tc>
          <w:tcPr>
            <w:tcW w:w="1645" w:type="dxa"/>
            <w:vAlign w:val="center"/>
          </w:tcPr>
          <w:p w14:paraId="5AF78BE6" w14:textId="77777777" w:rsidR="006D51B2" w:rsidRPr="00512E33" w:rsidRDefault="006D51B2" w:rsidP="004B1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38 (51%)</w:t>
            </w:r>
          </w:p>
        </w:tc>
        <w:tc>
          <w:tcPr>
            <w:tcW w:w="1645" w:type="dxa"/>
            <w:vAlign w:val="center"/>
          </w:tcPr>
          <w:p w14:paraId="65BED530" w14:textId="77777777" w:rsidR="006D51B2" w:rsidRPr="00512E33" w:rsidRDefault="006D51B2" w:rsidP="004B1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22 (45%)</w:t>
            </w:r>
          </w:p>
        </w:tc>
        <w:tc>
          <w:tcPr>
            <w:tcW w:w="1440" w:type="dxa"/>
          </w:tcPr>
          <w:p w14:paraId="65057C16" w14:textId="77777777" w:rsidR="006D51B2" w:rsidRPr="00512E33" w:rsidRDefault="006D51B2" w:rsidP="004B1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4653" w:rsidRPr="00512E33" w14:paraId="30377F02" w14:textId="77777777" w:rsidTr="004B1FC5">
        <w:trPr>
          <w:trHeight w:val="144"/>
        </w:trPr>
        <w:tc>
          <w:tcPr>
            <w:tcW w:w="2790" w:type="dxa"/>
            <w:vAlign w:val="center"/>
          </w:tcPr>
          <w:p w14:paraId="3809428D" w14:textId="77777777" w:rsidR="006D51B2" w:rsidRPr="00512E33" w:rsidRDefault="006D51B2" w:rsidP="004B1F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; n (%)</w:t>
            </w:r>
          </w:p>
        </w:tc>
        <w:tc>
          <w:tcPr>
            <w:tcW w:w="1830" w:type="dxa"/>
            <w:vAlign w:val="center"/>
          </w:tcPr>
          <w:p w14:paraId="564AEBC5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</w:tcPr>
          <w:p w14:paraId="1343C886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</w:tcPr>
          <w:p w14:paraId="2A707BFF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851ABC5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614653" w:rsidRPr="00512E33" w14:paraId="5CA0E1A3" w14:textId="77777777" w:rsidTr="004B1FC5">
        <w:trPr>
          <w:trHeight w:val="144"/>
        </w:trPr>
        <w:tc>
          <w:tcPr>
            <w:tcW w:w="2790" w:type="dxa"/>
          </w:tcPr>
          <w:p w14:paraId="5C102C6B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African American</w:t>
            </w:r>
          </w:p>
        </w:tc>
        <w:tc>
          <w:tcPr>
            <w:tcW w:w="1830" w:type="dxa"/>
            <w:vAlign w:val="center"/>
          </w:tcPr>
          <w:p w14:paraId="7384E3A7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2 (6%)</w:t>
            </w:r>
          </w:p>
        </w:tc>
        <w:tc>
          <w:tcPr>
            <w:tcW w:w="1645" w:type="dxa"/>
            <w:vAlign w:val="center"/>
          </w:tcPr>
          <w:p w14:paraId="4C1E7541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2 (10%)</w:t>
            </w:r>
          </w:p>
        </w:tc>
        <w:tc>
          <w:tcPr>
            <w:tcW w:w="1645" w:type="dxa"/>
            <w:vAlign w:val="center"/>
          </w:tcPr>
          <w:p w14:paraId="4785148E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40" w:type="dxa"/>
          </w:tcPr>
          <w:p w14:paraId="57727289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653" w:rsidRPr="00512E33" w14:paraId="4ED657E4" w14:textId="77777777" w:rsidTr="004B1FC5">
        <w:trPr>
          <w:trHeight w:val="144"/>
        </w:trPr>
        <w:tc>
          <w:tcPr>
            <w:tcW w:w="2790" w:type="dxa"/>
          </w:tcPr>
          <w:p w14:paraId="22FD0B53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White</w:t>
            </w:r>
          </w:p>
        </w:tc>
        <w:tc>
          <w:tcPr>
            <w:tcW w:w="1830" w:type="dxa"/>
            <w:vAlign w:val="center"/>
          </w:tcPr>
          <w:p w14:paraId="60A83236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16 (47%)</w:t>
            </w:r>
          </w:p>
        </w:tc>
        <w:tc>
          <w:tcPr>
            <w:tcW w:w="1645" w:type="dxa"/>
            <w:vAlign w:val="center"/>
          </w:tcPr>
          <w:p w14:paraId="2F9B3143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7 (35%)</w:t>
            </w:r>
          </w:p>
        </w:tc>
        <w:tc>
          <w:tcPr>
            <w:tcW w:w="1645" w:type="dxa"/>
            <w:vAlign w:val="center"/>
          </w:tcPr>
          <w:p w14:paraId="6FBDA38A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9 (64%)</w:t>
            </w:r>
          </w:p>
        </w:tc>
        <w:tc>
          <w:tcPr>
            <w:tcW w:w="1440" w:type="dxa"/>
          </w:tcPr>
          <w:p w14:paraId="5937DAEB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653" w:rsidRPr="00512E33" w14:paraId="1E3B1B73" w14:textId="77777777" w:rsidTr="004B1FC5">
        <w:trPr>
          <w:trHeight w:val="144"/>
        </w:trPr>
        <w:tc>
          <w:tcPr>
            <w:tcW w:w="2790" w:type="dxa"/>
          </w:tcPr>
          <w:p w14:paraId="0FF69C99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Others/mixed</w:t>
            </w:r>
          </w:p>
        </w:tc>
        <w:tc>
          <w:tcPr>
            <w:tcW w:w="1830" w:type="dxa"/>
            <w:vAlign w:val="center"/>
          </w:tcPr>
          <w:p w14:paraId="02E25A19" w14:textId="77777777" w:rsidR="006D51B2" w:rsidRPr="00512E33" w:rsidRDefault="006D51B2" w:rsidP="004B1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16 (47%)</w:t>
            </w:r>
          </w:p>
        </w:tc>
        <w:tc>
          <w:tcPr>
            <w:tcW w:w="1645" w:type="dxa"/>
            <w:vAlign w:val="center"/>
          </w:tcPr>
          <w:p w14:paraId="40A7339E" w14:textId="77777777" w:rsidR="006D51B2" w:rsidRPr="00512E33" w:rsidRDefault="006D51B2" w:rsidP="004B1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11 (55%)</w:t>
            </w:r>
          </w:p>
        </w:tc>
        <w:tc>
          <w:tcPr>
            <w:tcW w:w="1645" w:type="dxa"/>
            <w:vAlign w:val="center"/>
          </w:tcPr>
          <w:p w14:paraId="697419A0" w14:textId="77777777" w:rsidR="006D51B2" w:rsidRPr="00512E33" w:rsidRDefault="006D51B2" w:rsidP="004B1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5 (36%)</w:t>
            </w:r>
          </w:p>
        </w:tc>
        <w:tc>
          <w:tcPr>
            <w:tcW w:w="1440" w:type="dxa"/>
          </w:tcPr>
          <w:p w14:paraId="26080F2E" w14:textId="77777777" w:rsidR="006D51B2" w:rsidRPr="00512E33" w:rsidRDefault="006D51B2" w:rsidP="004B1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4653" w:rsidRPr="00512E33" w14:paraId="6B7B6B57" w14:textId="77777777" w:rsidTr="004B1FC5">
        <w:trPr>
          <w:trHeight w:val="144"/>
        </w:trPr>
        <w:tc>
          <w:tcPr>
            <w:tcW w:w="2790" w:type="dxa"/>
          </w:tcPr>
          <w:p w14:paraId="5C98C60B" w14:textId="77777777" w:rsidR="006D51B2" w:rsidRPr="00512E33" w:rsidRDefault="006D51B2" w:rsidP="004B1F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830" w:type="dxa"/>
            <w:vAlign w:val="center"/>
          </w:tcPr>
          <w:p w14:paraId="6BF287D5" w14:textId="77777777" w:rsidR="006D51B2" w:rsidRPr="00512E33" w:rsidRDefault="006D51B2" w:rsidP="004B1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645" w:type="dxa"/>
            <w:vAlign w:val="center"/>
          </w:tcPr>
          <w:p w14:paraId="5251EF8A" w14:textId="77777777" w:rsidR="006D51B2" w:rsidRPr="00512E33" w:rsidRDefault="006D51B2" w:rsidP="004B1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645" w:type="dxa"/>
            <w:vAlign w:val="center"/>
          </w:tcPr>
          <w:p w14:paraId="2C5F5009" w14:textId="77777777" w:rsidR="006D51B2" w:rsidRPr="00512E33" w:rsidRDefault="006D51B2" w:rsidP="004B1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40" w:type="dxa"/>
          </w:tcPr>
          <w:p w14:paraId="5F8E2702" w14:textId="77777777" w:rsidR="006D51B2" w:rsidRPr="00512E33" w:rsidRDefault="006D51B2" w:rsidP="004B1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4653" w:rsidRPr="00512E33" w14:paraId="30A754D1" w14:textId="77777777" w:rsidTr="004B1FC5">
        <w:trPr>
          <w:trHeight w:val="144"/>
        </w:trPr>
        <w:tc>
          <w:tcPr>
            <w:tcW w:w="2790" w:type="dxa"/>
            <w:vAlign w:val="center"/>
          </w:tcPr>
          <w:p w14:paraId="78D1CCDB" w14:textId="77777777" w:rsidR="006D51B2" w:rsidRPr="00512E33" w:rsidRDefault="006D51B2" w:rsidP="004B1F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ity; n (%)</w:t>
            </w:r>
          </w:p>
        </w:tc>
        <w:tc>
          <w:tcPr>
            <w:tcW w:w="1830" w:type="dxa"/>
            <w:vAlign w:val="center"/>
          </w:tcPr>
          <w:p w14:paraId="23ACEF1D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</w:tcPr>
          <w:p w14:paraId="3C5DE142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</w:tcPr>
          <w:p w14:paraId="789783E1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7AB45F2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614653" w:rsidRPr="00512E33" w14:paraId="1595B78F" w14:textId="77777777" w:rsidTr="004B1FC5">
        <w:trPr>
          <w:trHeight w:val="144"/>
        </w:trPr>
        <w:tc>
          <w:tcPr>
            <w:tcW w:w="2790" w:type="dxa"/>
            <w:vAlign w:val="center"/>
          </w:tcPr>
          <w:p w14:paraId="1E6DB217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 xml:space="preserve">    Hispanic/Latino</w:t>
            </w:r>
          </w:p>
        </w:tc>
        <w:tc>
          <w:tcPr>
            <w:tcW w:w="1830" w:type="dxa"/>
            <w:vAlign w:val="center"/>
          </w:tcPr>
          <w:p w14:paraId="7155DFDD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15 (39%)</w:t>
            </w:r>
          </w:p>
        </w:tc>
        <w:tc>
          <w:tcPr>
            <w:tcW w:w="1645" w:type="dxa"/>
            <w:vAlign w:val="center"/>
          </w:tcPr>
          <w:p w14:paraId="067A1461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10 (42%)</w:t>
            </w:r>
          </w:p>
        </w:tc>
        <w:tc>
          <w:tcPr>
            <w:tcW w:w="1645" w:type="dxa"/>
            <w:vAlign w:val="center"/>
          </w:tcPr>
          <w:p w14:paraId="146C80B8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5 (36%)</w:t>
            </w:r>
          </w:p>
        </w:tc>
        <w:tc>
          <w:tcPr>
            <w:tcW w:w="1440" w:type="dxa"/>
          </w:tcPr>
          <w:p w14:paraId="2192BE28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653" w:rsidRPr="00512E33" w14:paraId="3B811F84" w14:textId="77777777" w:rsidTr="004B1FC5">
        <w:trPr>
          <w:trHeight w:val="144"/>
        </w:trPr>
        <w:tc>
          <w:tcPr>
            <w:tcW w:w="2790" w:type="dxa"/>
          </w:tcPr>
          <w:p w14:paraId="2BAFB72D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830" w:type="dxa"/>
            <w:vAlign w:val="center"/>
          </w:tcPr>
          <w:p w14:paraId="0F13051A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645" w:type="dxa"/>
            <w:vAlign w:val="center"/>
          </w:tcPr>
          <w:p w14:paraId="67B7826C" w14:textId="77777777" w:rsidR="006D51B2" w:rsidRPr="00512E33" w:rsidRDefault="006D51B2" w:rsidP="004B1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45" w:type="dxa"/>
            <w:vAlign w:val="center"/>
          </w:tcPr>
          <w:p w14:paraId="06134A1F" w14:textId="77777777" w:rsidR="006D51B2" w:rsidRPr="00512E33" w:rsidRDefault="006D51B2" w:rsidP="004B1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40" w:type="dxa"/>
          </w:tcPr>
          <w:p w14:paraId="2D0F356B" w14:textId="77777777" w:rsidR="006D51B2" w:rsidRPr="00512E33" w:rsidRDefault="006D51B2" w:rsidP="004B1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4653" w:rsidRPr="00512E33" w14:paraId="11775C5F" w14:textId="77777777" w:rsidTr="004B1FC5">
        <w:trPr>
          <w:trHeight w:val="144"/>
        </w:trPr>
        <w:tc>
          <w:tcPr>
            <w:tcW w:w="2790" w:type="dxa"/>
            <w:vAlign w:val="center"/>
          </w:tcPr>
          <w:p w14:paraId="63A2D608" w14:textId="77777777" w:rsidR="006D51B2" w:rsidRPr="00512E33" w:rsidRDefault="006D51B2" w:rsidP="004B1F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set of long COVID after SARS-CoV-2 infection (weeks); mean (SD)</w:t>
            </w:r>
          </w:p>
        </w:tc>
        <w:tc>
          <w:tcPr>
            <w:tcW w:w="1830" w:type="dxa"/>
            <w:vAlign w:val="center"/>
          </w:tcPr>
          <w:p w14:paraId="78F9CAE4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5.1 (13.8)</w:t>
            </w:r>
          </w:p>
        </w:tc>
        <w:tc>
          <w:tcPr>
            <w:tcW w:w="1645" w:type="dxa"/>
            <w:vAlign w:val="center"/>
          </w:tcPr>
          <w:p w14:paraId="21E992CD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3.0 (7.4)</w:t>
            </w:r>
          </w:p>
        </w:tc>
        <w:tc>
          <w:tcPr>
            <w:tcW w:w="1645" w:type="dxa"/>
            <w:vAlign w:val="center"/>
          </w:tcPr>
          <w:p w14:paraId="18B1939F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8.0 (19.5)</w:t>
            </w:r>
          </w:p>
        </w:tc>
        <w:tc>
          <w:tcPr>
            <w:tcW w:w="1440" w:type="dxa"/>
          </w:tcPr>
          <w:p w14:paraId="6F7909BC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614653" w:rsidRPr="00512E33" w14:paraId="06061EFD" w14:textId="77777777" w:rsidTr="004B1FC5">
        <w:trPr>
          <w:trHeight w:val="144"/>
        </w:trPr>
        <w:tc>
          <w:tcPr>
            <w:tcW w:w="2790" w:type="dxa"/>
            <w:vAlign w:val="center"/>
          </w:tcPr>
          <w:p w14:paraId="2B1F71B8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830" w:type="dxa"/>
            <w:vAlign w:val="center"/>
          </w:tcPr>
          <w:p w14:paraId="705A6513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45" w:type="dxa"/>
          </w:tcPr>
          <w:p w14:paraId="56E483CF" w14:textId="77777777" w:rsidR="006D51B2" w:rsidRPr="00512E33" w:rsidRDefault="006D51B2" w:rsidP="004B1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45" w:type="dxa"/>
          </w:tcPr>
          <w:p w14:paraId="17A18A6C" w14:textId="77777777" w:rsidR="006D51B2" w:rsidRPr="00512E33" w:rsidRDefault="006D51B2" w:rsidP="004B1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2B480C21" w14:textId="77777777" w:rsidR="006D51B2" w:rsidRPr="00512E33" w:rsidRDefault="006D51B2" w:rsidP="004B1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4653" w:rsidRPr="00512E33" w14:paraId="285CB0BA" w14:textId="77777777" w:rsidTr="004B1FC5">
        <w:trPr>
          <w:trHeight w:val="144"/>
        </w:trPr>
        <w:tc>
          <w:tcPr>
            <w:tcW w:w="2790" w:type="dxa"/>
            <w:vAlign w:val="center"/>
          </w:tcPr>
          <w:p w14:paraId="33DF90F3" w14:textId="77777777" w:rsidR="006D51B2" w:rsidRPr="00512E33" w:rsidRDefault="006D51B2" w:rsidP="004B1F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ation of symptoms when first seen in clinic (weeks); n (%)</w:t>
            </w:r>
          </w:p>
        </w:tc>
        <w:tc>
          <w:tcPr>
            <w:tcW w:w="1830" w:type="dxa"/>
            <w:vAlign w:val="center"/>
          </w:tcPr>
          <w:p w14:paraId="22C8873B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</w:tcPr>
          <w:p w14:paraId="01F8AAD2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</w:tcPr>
          <w:p w14:paraId="3BBDD93C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D43AD4F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614653" w:rsidRPr="00512E33" w14:paraId="1AFC7144" w14:textId="77777777" w:rsidTr="004B1FC5">
        <w:trPr>
          <w:trHeight w:val="144"/>
        </w:trPr>
        <w:tc>
          <w:tcPr>
            <w:tcW w:w="2790" w:type="dxa"/>
            <w:vAlign w:val="center"/>
          </w:tcPr>
          <w:p w14:paraId="06F4A12C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 xml:space="preserve">    0-24 weeks</w:t>
            </w:r>
          </w:p>
        </w:tc>
        <w:tc>
          <w:tcPr>
            <w:tcW w:w="1830" w:type="dxa"/>
            <w:vAlign w:val="center"/>
          </w:tcPr>
          <w:p w14:paraId="71D7C10A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67 (56%)</w:t>
            </w:r>
          </w:p>
        </w:tc>
        <w:tc>
          <w:tcPr>
            <w:tcW w:w="1645" w:type="dxa"/>
            <w:vAlign w:val="center"/>
          </w:tcPr>
          <w:p w14:paraId="7D159557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41 (55%)</w:t>
            </w:r>
          </w:p>
        </w:tc>
        <w:tc>
          <w:tcPr>
            <w:tcW w:w="1645" w:type="dxa"/>
            <w:vAlign w:val="center"/>
          </w:tcPr>
          <w:p w14:paraId="400F1C6C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26 (57%)</w:t>
            </w:r>
          </w:p>
        </w:tc>
        <w:tc>
          <w:tcPr>
            <w:tcW w:w="1440" w:type="dxa"/>
          </w:tcPr>
          <w:p w14:paraId="1EC231C7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653" w:rsidRPr="00512E33" w14:paraId="7C0DAC58" w14:textId="77777777" w:rsidTr="004B1FC5">
        <w:trPr>
          <w:trHeight w:val="144"/>
        </w:trPr>
        <w:tc>
          <w:tcPr>
            <w:tcW w:w="2790" w:type="dxa"/>
            <w:vAlign w:val="center"/>
          </w:tcPr>
          <w:p w14:paraId="61920C9A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    25-52 weeks</w:t>
            </w:r>
          </w:p>
        </w:tc>
        <w:tc>
          <w:tcPr>
            <w:tcW w:w="1830" w:type="dxa"/>
            <w:vAlign w:val="center"/>
          </w:tcPr>
          <w:p w14:paraId="3AFA540D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34 (28%)</w:t>
            </w:r>
          </w:p>
        </w:tc>
        <w:tc>
          <w:tcPr>
            <w:tcW w:w="1645" w:type="dxa"/>
            <w:vAlign w:val="center"/>
          </w:tcPr>
          <w:p w14:paraId="307743FA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20 (27%)</w:t>
            </w:r>
          </w:p>
        </w:tc>
        <w:tc>
          <w:tcPr>
            <w:tcW w:w="1645" w:type="dxa"/>
            <w:vAlign w:val="center"/>
          </w:tcPr>
          <w:p w14:paraId="6A778BB5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14 (30%)</w:t>
            </w:r>
          </w:p>
        </w:tc>
        <w:tc>
          <w:tcPr>
            <w:tcW w:w="1440" w:type="dxa"/>
          </w:tcPr>
          <w:p w14:paraId="0737A04F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653" w:rsidRPr="00512E33" w14:paraId="20C8D27E" w14:textId="77777777" w:rsidTr="004B1FC5">
        <w:trPr>
          <w:trHeight w:val="144"/>
        </w:trPr>
        <w:tc>
          <w:tcPr>
            <w:tcW w:w="2790" w:type="dxa"/>
            <w:vAlign w:val="center"/>
          </w:tcPr>
          <w:p w14:paraId="3399AE45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    &gt; 52 weeks</w:t>
            </w:r>
          </w:p>
        </w:tc>
        <w:tc>
          <w:tcPr>
            <w:tcW w:w="1830" w:type="dxa"/>
            <w:vAlign w:val="center"/>
          </w:tcPr>
          <w:p w14:paraId="29BF621D" w14:textId="77777777" w:rsidR="006D51B2" w:rsidRPr="00512E33" w:rsidRDefault="006D51B2" w:rsidP="004B1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19 (16%)</w:t>
            </w:r>
          </w:p>
        </w:tc>
        <w:tc>
          <w:tcPr>
            <w:tcW w:w="1645" w:type="dxa"/>
            <w:vAlign w:val="center"/>
          </w:tcPr>
          <w:p w14:paraId="2E23AC3B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13 (18%)</w:t>
            </w:r>
          </w:p>
        </w:tc>
        <w:tc>
          <w:tcPr>
            <w:tcW w:w="1645" w:type="dxa"/>
            <w:vAlign w:val="center"/>
          </w:tcPr>
          <w:p w14:paraId="29932808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6 (13%)</w:t>
            </w:r>
          </w:p>
        </w:tc>
        <w:tc>
          <w:tcPr>
            <w:tcW w:w="1440" w:type="dxa"/>
          </w:tcPr>
          <w:p w14:paraId="0D737128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653" w:rsidRPr="00512E33" w14:paraId="4FBC7799" w14:textId="77777777" w:rsidTr="004B1FC5">
        <w:trPr>
          <w:trHeight w:val="144"/>
        </w:trPr>
        <w:tc>
          <w:tcPr>
            <w:tcW w:w="2790" w:type="dxa"/>
            <w:vAlign w:val="center"/>
          </w:tcPr>
          <w:p w14:paraId="533FDFC6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830" w:type="dxa"/>
            <w:vAlign w:val="center"/>
          </w:tcPr>
          <w:p w14:paraId="54788B04" w14:textId="77777777" w:rsidR="006D51B2" w:rsidRPr="00512E33" w:rsidRDefault="006D51B2" w:rsidP="004B1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45" w:type="dxa"/>
            <w:vAlign w:val="center"/>
          </w:tcPr>
          <w:p w14:paraId="2F79FB5C" w14:textId="77777777" w:rsidR="006D51B2" w:rsidRPr="00512E33" w:rsidRDefault="006D51B2" w:rsidP="004B1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5" w:type="dxa"/>
            <w:vAlign w:val="center"/>
          </w:tcPr>
          <w:p w14:paraId="75ACC944" w14:textId="77777777" w:rsidR="006D51B2" w:rsidRPr="00512E33" w:rsidRDefault="006D51B2" w:rsidP="004B1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00B23589" w14:textId="77777777" w:rsidR="006D51B2" w:rsidRPr="00512E33" w:rsidRDefault="006D51B2" w:rsidP="004B1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4653" w:rsidRPr="00512E33" w14:paraId="5C92CAF9" w14:textId="77777777" w:rsidTr="004B1FC5">
        <w:trPr>
          <w:trHeight w:val="144"/>
        </w:trPr>
        <w:tc>
          <w:tcPr>
            <w:tcW w:w="2790" w:type="dxa"/>
            <w:vAlign w:val="center"/>
          </w:tcPr>
          <w:p w14:paraId="0C451695" w14:textId="77777777" w:rsidR="006D51B2" w:rsidRPr="00512E33" w:rsidRDefault="006D51B2" w:rsidP="004B1F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ation status of the cohort</w:t>
            </w:r>
          </w:p>
          <w:p w14:paraId="51800395" w14:textId="77777777" w:rsidR="006D51B2" w:rsidRPr="00512E33" w:rsidRDefault="006D51B2" w:rsidP="004B1F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23); n (%; 95% CI)</w:t>
            </w:r>
          </w:p>
        </w:tc>
        <w:tc>
          <w:tcPr>
            <w:tcW w:w="1830" w:type="dxa"/>
            <w:vAlign w:val="center"/>
          </w:tcPr>
          <w:p w14:paraId="37164079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</w:tcPr>
          <w:p w14:paraId="6BB43786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</w:tcPr>
          <w:p w14:paraId="7BC2FA26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203885B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614653" w:rsidRPr="00512E33" w14:paraId="5C7AD38B" w14:textId="77777777" w:rsidTr="004B1FC5">
        <w:trPr>
          <w:trHeight w:val="144"/>
        </w:trPr>
        <w:tc>
          <w:tcPr>
            <w:tcW w:w="2790" w:type="dxa"/>
          </w:tcPr>
          <w:p w14:paraId="068189FB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Vaccinated</w:t>
            </w:r>
          </w:p>
        </w:tc>
        <w:tc>
          <w:tcPr>
            <w:tcW w:w="1830" w:type="dxa"/>
            <w:vAlign w:val="center"/>
          </w:tcPr>
          <w:p w14:paraId="32970C4B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82 (80%; 70% - 87%)</w:t>
            </w:r>
          </w:p>
        </w:tc>
        <w:tc>
          <w:tcPr>
            <w:tcW w:w="1645" w:type="dxa"/>
            <w:vAlign w:val="center"/>
          </w:tcPr>
          <w:p w14:paraId="67BF763B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50 (82%; 70% - 90%)</w:t>
            </w:r>
          </w:p>
        </w:tc>
        <w:tc>
          <w:tcPr>
            <w:tcW w:w="1645" w:type="dxa"/>
            <w:vAlign w:val="center"/>
          </w:tcPr>
          <w:p w14:paraId="37279F3C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32 (76%; 60% - 87%)</w:t>
            </w:r>
          </w:p>
        </w:tc>
        <w:tc>
          <w:tcPr>
            <w:tcW w:w="1440" w:type="dxa"/>
          </w:tcPr>
          <w:p w14:paraId="0614868F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653" w:rsidRPr="00512E33" w14:paraId="0D702263" w14:textId="77777777" w:rsidTr="004B1FC5">
        <w:trPr>
          <w:trHeight w:val="144"/>
        </w:trPr>
        <w:tc>
          <w:tcPr>
            <w:tcW w:w="2790" w:type="dxa"/>
          </w:tcPr>
          <w:p w14:paraId="6F127327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Unvaccinated</w:t>
            </w:r>
          </w:p>
        </w:tc>
        <w:tc>
          <w:tcPr>
            <w:tcW w:w="1830" w:type="dxa"/>
            <w:vAlign w:val="center"/>
          </w:tcPr>
          <w:p w14:paraId="31D8A272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21 (20%; 13% - 30%)</w:t>
            </w:r>
          </w:p>
        </w:tc>
        <w:tc>
          <w:tcPr>
            <w:tcW w:w="1645" w:type="dxa"/>
            <w:vAlign w:val="center"/>
          </w:tcPr>
          <w:p w14:paraId="5EDCABE1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11 (18%; 10% - 30%)</w:t>
            </w:r>
          </w:p>
        </w:tc>
        <w:tc>
          <w:tcPr>
            <w:tcW w:w="1645" w:type="dxa"/>
            <w:vAlign w:val="center"/>
          </w:tcPr>
          <w:p w14:paraId="52BAC6FB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10 (24%; 13% - 40%)</w:t>
            </w:r>
          </w:p>
        </w:tc>
        <w:tc>
          <w:tcPr>
            <w:tcW w:w="1440" w:type="dxa"/>
          </w:tcPr>
          <w:p w14:paraId="627068C4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653" w:rsidRPr="00512E33" w14:paraId="3E65170E" w14:textId="77777777" w:rsidTr="004B1FC5">
        <w:trPr>
          <w:trHeight w:val="144"/>
        </w:trPr>
        <w:tc>
          <w:tcPr>
            <w:tcW w:w="2790" w:type="dxa"/>
            <w:vAlign w:val="center"/>
          </w:tcPr>
          <w:p w14:paraId="21E3FB1F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830" w:type="dxa"/>
            <w:vAlign w:val="center"/>
          </w:tcPr>
          <w:p w14:paraId="42258EDB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45" w:type="dxa"/>
            <w:vAlign w:val="center"/>
          </w:tcPr>
          <w:p w14:paraId="35E6430C" w14:textId="77777777" w:rsidR="006D51B2" w:rsidRPr="00512E33" w:rsidRDefault="006D51B2" w:rsidP="004B1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45" w:type="dxa"/>
            <w:vAlign w:val="center"/>
          </w:tcPr>
          <w:p w14:paraId="5DA6F4E1" w14:textId="77777777" w:rsidR="006D51B2" w:rsidRPr="00512E33" w:rsidRDefault="006D51B2" w:rsidP="004B1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690D4D8D" w14:textId="77777777" w:rsidR="006D51B2" w:rsidRPr="00512E33" w:rsidRDefault="006D51B2" w:rsidP="004B1F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4653" w:rsidRPr="00512E33" w14:paraId="286DE603" w14:textId="77777777" w:rsidTr="004B1FC5">
        <w:trPr>
          <w:trHeight w:val="144"/>
        </w:trPr>
        <w:tc>
          <w:tcPr>
            <w:tcW w:w="2790" w:type="dxa"/>
            <w:vAlign w:val="center"/>
          </w:tcPr>
          <w:p w14:paraId="47323F17" w14:textId="77777777" w:rsidR="006D51B2" w:rsidRPr="00512E33" w:rsidRDefault="006D51B2" w:rsidP="004B1F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ing of vaccination in relation to the onset of long COVID</w:t>
            </w:r>
          </w:p>
          <w:p w14:paraId="6DAB2860" w14:textId="77777777" w:rsidR="006D51B2" w:rsidRPr="00512E33" w:rsidRDefault="006D51B2" w:rsidP="004B1F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82); n (%; 95% CI)</w:t>
            </w:r>
          </w:p>
        </w:tc>
        <w:tc>
          <w:tcPr>
            <w:tcW w:w="1830" w:type="dxa"/>
            <w:vAlign w:val="center"/>
          </w:tcPr>
          <w:p w14:paraId="5A38CE9A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</w:tcPr>
          <w:p w14:paraId="505AE128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</w:tcPr>
          <w:p w14:paraId="497C94FF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B6CCFD4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614653" w:rsidRPr="00512E33" w14:paraId="38A36042" w14:textId="77777777" w:rsidTr="004B1FC5">
        <w:trPr>
          <w:trHeight w:val="144"/>
        </w:trPr>
        <w:tc>
          <w:tcPr>
            <w:tcW w:w="2790" w:type="dxa"/>
            <w:vAlign w:val="center"/>
          </w:tcPr>
          <w:p w14:paraId="1B1DCD72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   Vaccinated after onset of long COVID</w:t>
            </w:r>
          </w:p>
        </w:tc>
        <w:tc>
          <w:tcPr>
            <w:tcW w:w="1830" w:type="dxa"/>
            <w:vAlign w:val="center"/>
          </w:tcPr>
          <w:p w14:paraId="615F4569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26 (33%; 23% - 45%)</w:t>
            </w:r>
          </w:p>
        </w:tc>
        <w:tc>
          <w:tcPr>
            <w:tcW w:w="1645" w:type="dxa"/>
            <w:vAlign w:val="center"/>
          </w:tcPr>
          <w:p w14:paraId="1EF6B36D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18 (38%; 25% - 54%)</w:t>
            </w:r>
          </w:p>
        </w:tc>
        <w:tc>
          <w:tcPr>
            <w:tcW w:w="1645" w:type="dxa"/>
            <w:vAlign w:val="center"/>
          </w:tcPr>
          <w:p w14:paraId="794E0DBF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8 (25%; 12% - 44%)</w:t>
            </w:r>
          </w:p>
        </w:tc>
        <w:tc>
          <w:tcPr>
            <w:tcW w:w="1440" w:type="dxa"/>
          </w:tcPr>
          <w:p w14:paraId="42725E95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653" w:rsidRPr="00512E33" w14:paraId="046F2501" w14:textId="77777777" w:rsidTr="004B1FC5">
        <w:trPr>
          <w:trHeight w:val="144"/>
        </w:trPr>
        <w:tc>
          <w:tcPr>
            <w:tcW w:w="2790" w:type="dxa"/>
            <w:vAlign w:val="center"/>
          </w:tcPr>
          <w:p w14:paraId="6EB08D8E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    Vaccinated before onset of long COVID</w:t>
            </w:r>
          </w:p>
        </w:tc>
        <w:tc>
          <w:tcPr>
            <w:tcW w:w="1830" w:type="dxa"/>
            <w:vAlign w:val="center"/>
          </w:tcPr>
          <w:p w14:paraId="063368AA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53 (67%; 55% - 77%)</w:t>
            </w:r>
          </w:p>
        </w:tc>
        <w:tc>
          <w:tcPr>
            <w:tcW w:w="1645" w:type="dxa"/>
            <w:vAlign w:val="center"/>
          </w:tcPr>
          <w:p w14:paraId="7D4300C5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29 (62%; 46% - 75%)</w:t>
            </w:r>
          </w:p>
        </w:tc>
        <w:tc>
          <w:tcPr>
            <w:tcW w:w="1645" w:type="dxa"/>
            <w:vAlign w:val="center"/>
          </w:tcPr>
          <w:p w14:paraId="0E817C8E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24 (75%; 56% - 88%)</w:t>
            </w:r>
          </w:p>
        </w:tc>
        <w:tc>
          <w:tcPr>
            <w:tcW w:w="1440" w:type="dxa"/>
          </w:tcPr>
          <w:p w14:paraId="18941826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653" w:rsidRPr="00512E33" w14:paraId="6C7F1E13" w14:textId="77777777" w:rsidTr="004B1FC5">
        <w:trPr>
          <w:trHeight w:val="144"/>
        </w:trPr>
        <w:tc>
          <w:tcPr>
            <w:tcW w:w="2790" w:type="dxa"/>
            <w:vAlign w:val="center"/>
          </w:tcPr>
          <w:p w14:paraId="36EB3782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830" w:type="dxa"/>
            <w:vAlign w:val="center"/>
          </w:tcPr>
          <w:p w14:paraId="78BD4D24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45" w:type="dxa"/>
          </w:tcPr>
          <w:p w14:paraId="114552E5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45" w:type="dxa"/>
          </w:tcPr>
          <w:p w14:paraId="2B89D590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61D2BBE5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653" w:rsidRPr="00512E33" w14:paraId="1AB441EA" w14:textId="77777777" w:rsidTr="004B1FC5">
        <w:trPr>
          <w:trHeight w:val="144"/>
        </w:trPr>
        <w:tc>
          <w:tcPr>
            <w:tcW w:w="2790" w:type="dxa"/>
            <w:vAlign w:val="center"/>
          </w:tcPr>
          <w:p w14:paraId="63B1AF98" w14:textId="77777777" w:rsidR="006D51B2" w:rsidRPr="00512E33" w:rsidRDefault="006D51B2" w:rsidP="004B1F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urse of symptoms after vaccination </w:t>
            </w:r>
          </w:p>
          <w:p w14:paraId="32AA3B41" w14:textId="77777777" w:rsidR="006D51B2" w:rsidRPr="00512E33" w:rsidRDefault="006D51B2" w:rsidP="004B1F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6)</w:t>
            </w:r>
          </w:p>
        </w:tc>
        <w:tc>
          <w:tcPr>
            <w:tcW w:w="1830" w:type="dxa"/>
            <w:vAlign w:val="center"/>
          </w:tcPr>
          <w:p w14:paraId="47AFE8B5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</w:tcPr>
          <w:p w14:paraId="427F3528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</w:tcPr>
          <w:p w14:paraId="25270B5C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5EB9B5E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614653" w:rsidRPr="00512E33" w14:paraId="503504FA" w14:textId="77777777" w:rsidTr="004B1FC5">
        <w:trPr>
          <w:trHeight w:val="144"/>
        </w:trPr>
        <w:tc>
          <w:tcPr>
            <w:tcW w:w="2790" w:type="dxa"/>
            <w:vAlign w:val="center"/>
          </w:tcPr>
          <w:p w14:paraId="10515C8B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    No change in symptoms</w:t>
            </w:r>
          </w:p>
        </w:tc>
        <w:tc>
          <w:tcPr>
            <w:tcW w:w="1830" w:type="dxa"/>
            <w:vAlign w:val="center"/>
          </w:tcPr>
          <w:p w14:paraId="1C57EC42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10 (59%; 33% - 81%)</w:t>
            </w:r>
          </w:p>
        </w:tc>
        <w:tc>
          <w:tcPr>
            <w:tcW w:w="1645" w:type="dxa"/>
            <w:vAlign w:val="center"/>
          </w:tcPr>
          <w:p w14:paraId="740F5672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7 (54%; 26% - 80%)</w:t>
            </w:r>
          </w:p>
        </w:tc>
        <w:tc>
          <w:tcPr>
            <w:tcW w:w="1645" w:type="dxa"/>
            <w:vAlign w:val="center"/>
          </w:tcPr>
          <w:p w14:paraId="0B7455A5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3 (75%; 22% - 99%)</w:t>
            </w:r>
          </w:p>
        </w:tc>
        <w:tc>
          <w:tcPr>
            <w:tcW w:w="1440" w:type="dxa"/>
          </w:tcPr>
          <w:p w14:paraId="09064295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653" w:rsidRPr="00512E33" w14:paraId="0E7AE756" w14:textId="77777777" w:rsidTr="004B1FC5">
        <w:trPr>
          <w:trHeight w:val="144"/>
        </w:trPr>
        <w:tc>
          <w:tcPr>
            <w:tcW w:w="2790" w:type="dxa"/>
            <w:vAlign w:val="center"/>
          </w:tcPr>
          <w:p w14:paraId="1D0CC32A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    Improvement in symptoms</w:t>
            </w:r>
          </w:p>
        </w:tc>
        <w:tc>
          <w:tcPr>
            <w:tcW w:w="1830" w:type="dxa"/>
            <w:vAlign w:val="center"/>
          </w:tcPr>
          <w:p w14:paraId="0DA7DBA8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7 (41%; 19% - 67%)</w:t>
            </w:r>
          </w:p>
        </w:tc>
        <w:tc>
          <w:tcPr>
            <w:tcW w:w="1645" w:type="dxa"/>
            <w:vAlign w:val="center"/>
          </w:tcPr>
          <w:p w14:paraId="7BA274C0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6 (46%; 20% - 74%)</w:t>
            </w:r>
          </w:p>
        </w:tc>
        <w:tc>
          <w:tcPr>
            <w:tcW w:w="1645" w:type="dxa"/>
            <w:vAlign w:val="center"/>
          </w:tcPr>
          <w:p w14:paraId="2265D6D9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1 (25%; 1% - 78%)</w:t>
            </w:r>
          </w:p>
        </w:tc>
        <w:tc>
          <w:tcPr>
            <w:tcW w:w="1440" w:type="dxa"/>
          </w:tcPr>
          <w:p w14:paraId="37F0084B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653" w:rsidRPr="00512E33" w14:paraId="2AD3E06F" w14:textId="77777777" w:rsidTr="004B1FC5">
        <w:trPr>
          <w:trHeight w:val="144"/>
        </w:trPr>
        <w:tc>
          <w:tcPr>
            <w:tcW w:w="2790" w:type="dxa"/>
            <w:vAlign w:val="center"/>
          </w:tcPr>
          <w:p w14:paraId="1C0989AA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830" w:type="dxa"/>
            <w:vAlign w:val="center"/>
          </w:tcPr>
          <w:p w14:paraId="34F2F3CF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45" w:type="dxa"/>
            <w:vAlign w:val="center"/>
          </w:tcPr>
          <w:p w14:paraId="678016C0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45" w:type="dxa"/>
            <w:vAlign w:val="center"/>
          </w:tcPr>
          <w:p w14:paraId="37F5B9B0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68E16B07" w14:textId="77777777" w:rsidR="006D51B2" w:rsidRPr="00512E33" w:rsidRDefault="006D51B2" w:rsidP="004B1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AB2D7B0" w14:textId="600E0444" w:rsidR="009F083F" w:rsidRPr="00512E33" w:rsidRDefault="00640A9C" w:rsidP="009F08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1</w:t>
      </w:r>
      <w:r w:rsidR="009F083F" w:rsidRPr="00512E33">
        <w:rPr>
          <w:rFonts w:ascii="Times New Roman" w:hAnsi="Times New Roman" w:cs="Times New Roman"/>
          <w:sz w:val="24"/>
          <w:szCs w:val="24"/>
        </w:rPr>
        <w:t xml:space="preserve">Wilcoxon rank sum </w:t>
      </w:r>
      <w:proofErr w:type="gramStart"/>
      <w:r w:rsidR="009F083F" w:rsidRPr="00512E33">
        <w:rPr>
          <w:rFonts w:ascii="Times New Roman" w:hAnsi="Times New Roman" w:cs="Times New Roman"/>
          <w:sz w:val="24"/>
          <w:szCs w:val="24"/>
        </w:rPr>
        <w:t>test;</w:t>
      </w:r>
      <w:proofErr w:type="gramEnd"/>
      <w:r w:rsidR="009F083F" w:rsidRPr="00512E33">
        <w:rPr>
          <w:rFonts w:ascii="Times New Roman" w:hAnsi="Times New Roman" w:cs="Times New Roman"/>
          <w:sz w:val="24"/>
          <w:szCs w:val="24"/>
        </w:rPr>
        <w:t xml:space="preserve"> Fisher’s exact test</w:t>
      </w:r>
    </w:p>
    <w:p w14:paraId="24652E90" w14:textId="77777777" w:rsidR="008B6DCB" w:rsidRPr="00512E33" w:rsidRDefault="008B6DCB" w:rsidP="009F083F">
      <w:pPr>
        <w:rPr>
          <w:rFonts w:ascii="Times New Roman" w:hAnsi="Times New Roman" w:cs="Times New Roman"/>
          <w:sz w:val="24"/>
          <w:szCs w:val="24"/>
        </w:rPr>
      </w:pPr>
    </w:p>
    <w:p w14:paraId="1625E983" w14:textId="1EAAC046" w:rsidR="008B6DCB" w:rsidRPr="00512E33" w:rsidRDefault="008B6DCB" w:rsidP="009F083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12E33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022908" w:rsidRPr="00512E3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12E3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5758F" w:rsidRPr="00512E33">
        <w:rPr>
          <w:rFonts w:ascii="Times New Roman" w:eastAsia="Calibri" w:hAnsi="Times New Roman" w:cs="Times New Roman"/>
          <w:sz w:val="24"/>
          <w:szCs w:val="24"/>
        </w:rPr>
        <w:t xml:space="preserve">Long COVID symptom domains and sex differences among the study population and by age groups. </w:t>
      </w:r>
    </w:p>
    <w:tbl>
      <w:tblPr>
        <w:tblStyle w:val="TableGrid"/>
        <w:tblW w:w="934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070"/>
        <w:gridCol w:w="1395"/>
        <w:gridCol w:w="1395"/>
        <w:gridCol w:w="1395"/>
        <w:gridCol w:w="1395"/>
        <w:gridCol w:w="1696"/>
      </w:tblGrid>
      <w:tr w:rsidR="00CA53AC" w:rsidRPr="00512E33" w14:paraId="61BA289A" w14:textId="77777777" w:rsidTr="007047E9">
        <w:trPr>
          <w:trHeight w:val="242"/>
        </w:trPr>
        <w:tc>
          <w:tcPr>
            <w:tcW w:w="9346" w:type="dxa"/>
            <w:gridSpan w:val="6"/>
            <w:vAlign w:val="bottom"/>
          </w:tcPr>
          <w:p w14:paraId="7D73E236" w14:textId="701B0BCF" w:rsidR="00CA53AC" w:rsidRPr="00512E33" w:rsidRDefault="00CA53AC" w:rsidP="00CA53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ull Cohort</w:t>
            </w:r>
          </w:p>
        </w:tc>
      </w:tr>
      <w:tr w:rsidR="00CA53AC" w:rsidRPr="00512E33" w14:paraId="165903DF" w14:textId="77777777" w:rsidTr="007047E9">
        <w:trPr>
          <w:trHeight w:val="144"/>
        </w:trPr>
        <w:tc>
          <w:tcPr>
            <w:tcW w:w="2070" w:type="dxa"/>
            <w:vAlign w:val="bottom"/>
          </w:tcPr>
          <w:p w14:paraId="51176C19" w14:textId="56A0A36E" w:rsidR="00CA53AC" w:rsidRPr="00512E33" w:rsidRDefault="00CA53AC" w:rsidP="00CA53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1395" w:type="dxa"/>
            <w:vAlign w:val="bottom"/>
          </w:tcPr>
          <w:p w14:paraId="0A9ACA36" w14:textId="77777777" w:rsidR="00CA53AC" w:rsidRPr="00512E33" w:rsidRDefault="00CA53AC" w:rsidP="00CA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</w:t>
            </w: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N = 123</w:t>
            </w:r>
            <w:r w:rsidRPr="00512E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95" w:type="dxa"/>
            <w:vAlign w:val="bottom"/>
          </w:tcPr>
          <w:p w14:paraId="6F4C25E6" w14:textId="77777777" w:rsidR="00CA53AC" w:rsidRPr="00512E33" w:rsidRDefault="00CA53AC" w:rsidP="00CA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male</w:t>
            </w: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N = 60</w:t>
            </w:r>
            <w:r w:rsidRPr="00512E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95" w:type="dxa"/>
            <w:vAlign w:val="bottom"/>
          </w:tcPr>
          <w:p w14:paraId="5756CFCE" w14:textId="77777777" w:rsidR="00CA53AC" w:rsidRPr="00512E33" w:rsidRDefault="00CA53AC" w:rsidP="00CA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le</w:t>
            </w: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N = 63</w:t>
            </w:r>
            <w:r w:rsidRPr="00512E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95" w:type="dxa"/>
            <w:vAlign w:val="bottom"/>
          </w:tcPr>
          <w:p w14:paraId="386EF737" w14:textId="77777777" w:rsidR="00CA53AC" w:rsidRPr="00512E33" w:rsidRDefault="00CA53AC" w:rsidP="00CA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  <w:r w:rsidRPr="00512E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96" w:type="dxa"/>
            <w:vAlign w:val="bottom"/>
          </w:tcPr>
          <w:p w14:paraId="140EC99B" w14:textId="77777777" w:rsidR="00CA53AC" w:rsidRPr="00512E33" w:rsidRDefault="00CA53AC" w:rsidP="00CA53A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 (ref – Male)</w:t>
            </w:r>
          </w:p>
        </w:tc>
      </w:tr>
      <w:tr w:rsidR="00B924C1" w:rsidRPr="00512E33" w14:paraId="183EF8BC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6FF63D34" w14:textId="19115C94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atigue/exercise intolerance</w:t>
            </w:r>
          </w:p>
        </w:tc>
        <w:tc>
          <w:tcPr>
            <w:tcW w:w="1395" w:type="dxa"/>
            <w:vAlign w:val="center"/>
          </w:tcPr>
          <w:p w14:paraId="5496E0C3" w14:textId="798BB966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116 (94%)</w:t>
            </w:r>
          </w:p>
        </w:tc>
        <w:tc>
          <w:tcPr>
            <w:tcW w:w="1395" w:type="dxa"/>
            <w:vAlign w:val="center"/>
          </w:tcPr>
          <w:p w14:paraId="3B396FD5" w14:textId="43A2058D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57 (95%)</w:t>
            </w:r>
          </w:p>
        </w:tc>
        <w:tc>
          <w:tcPr>
            <w:tcW w:w="1395" w:type="dxa"/>
            <w:vAlign w:val="center"/>
          </w:tcPr>
          <w:p w14:paraId="258413CD" w14:textId="767BEBC1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59 (94%)</w:t>
            </w:r>
          </w:p>
        </w:tc>
        <w:tc>
          <w:tcPr>
            <w:tcW w:w="1395" w:type="dxa"/>
            <w:vAlign w:val="center"/>
          </w:tcPr>
          <w:p w14:paraId="56F855A5" w14:textId="083DB599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&gt;0.9</w:t>
            </w:r>
          </w:p>
        </w:tc>
        <w:tc>
          <w:tcPr>
            <w:tcW w:w="1696" w:type="dxa"/>
          </w:tcPr>
          <w:p w14:paraId="0FFA814C" w14:textId="07B9E66B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.2 (0.3, 5.8)</w:t>
            </w:r>
          </w:p>
        </w:tc>
      </w:tr>
      <w:tr w:rsidR="00B924C1" w:rsidRPr="00512E33" w14:paraId="04F38A88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42D8F9A5" w14:textId="45CAC743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eurologic</w:t>
            </w:r>
          </w:p>
        </w:tc>
        <w:tc>
          <w:tcPr>
            <w:tcW w:w="1395" w:type="dxa"/>
            <w:vAlign w:val="center"/>
          </w:tcPr>
          <w:p w14:paraId="18EE155F" w14:textId="51E3D7AA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97 (79%)</w:t>
            </w:r>
          </w:p>
        </w:tc>
        <w:tc>
          <w:tcPr>
            <w:tcW w:w="1395" w:type="dxa"/>
            <w:vAlign w:val="center"/>
          </w:tcPr>
          <w:p w14:paraId="00B69C9B" w14:textId="15597A3A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49 (82%)</w:t>
            </w:r>
          </w:p>
        </w:tc>
        <w:tc>
          <w:tcPr>
            <w:tcW w:w="1395" w:type="dxa"/>
            <w:vAlign w:val="center"/>
          </w:tcPr>
          <w:p w14:paraId="78A29789" w14:textId="7A2866F7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48 (76%)</w:t>
            </w:r>
          </w:p>
        </w:tc>
        <w:tc>
          <w:tcPr>
            <w:tcW w:w="1395" w:type="dxa"/>
            <w:vAlign w:val="center"/>
          </w:tcPr>
          <w:p w14:paraId="109C4993" w14:textId="3CA65419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96" w:type="dxa"/>
          </w:tcPr>
          <w:p w14:paraId="56BF5382" w14:textId="254106F5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.4 (0.6, 3.3)</w:t>
            </w:r>
          </w:p>
        </w:tc>
      </w:tr>
      <w:tr w:rsidR="00B924C1" w:rsidRPr="00512E33" w14:paraId="3D83F7F6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0E1630E4" w14:textId="50CB5B7D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ardiovascular</w:t>
            </w:r>
          </w:p>
        </w:tc>
        <w:tc>
          <w:tcPr>
            <w:tcW w:w="1395" w:type="dxa"/>
            <w:vAlign w:val="center"/>
          </w:tcPr>
          <w:p w14:paraId="045E5820" w14:textId="79E283C1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60 (49%)</w:t>
            </w:r>
          </w:p>
        </w:tc>
        <w:tc>
          <w:tcPr>
            <w:tcW w:w="1395" w:type="dxa"/>
            <w:vAlign w:val="center"/>
          </w:tcPr>
          <w:p w14:paraId="32676711" w14:textId="5A116D05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41 (68%)</w:t>
            </w:r>
          </w:p>
        </w:tc>
        <w:tc>
          <w:tcPr>
            <w:tcW w:w="1395" w:type="dxa"/>
            <w:vAlign w:val="center"/>
          </w:tcPr>
          <w:p w14:paraId="43E9CDCB" w14:textId="5E920192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19 (30%)</w:t>
            </w:r>
          </w:p>
        </w:tc>
        <w:tc>
          <w:tcPr>
            <w:tcW w:w="1395" w:type="dxa"/>
            <w:vAlign w:val="center"/>
          </w:tcPr>
          <w:p w14:paraId="7B88BDAF" w14:textId="6CEF748F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96" w:type="dxa"/>
          </w:tcPr>
          <w:p w14:paraId="47E1D3B7" w14:textId="1255354B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4.9 (2.3, 10.6)</w:t>
            </w:r>
          </w:p>
        </w:tc>
      </w:tr>
      <w:tr w:rsidR="00B924C1" w:rsidRPr="00512E33" w14:paraId="09B0DE4B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0ACC621A" w14:textId="1CAF3B1D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usculoskeletal</w:t>
            </w:r>
          </w:p>
        </w:tc>
        <w:tc>
          <w:tcPr>
            <w:tcW w:w="1395" w:type="dxa"/>
            <w:vAlign w:val="center"/>
          </w:tcPr>
          <w:p w14:paraId="5DDC28BB" w14:textId="6B336617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55 (45%)</w:t>
            </w:r>
          </w:p>
        </w:tc>
        <w:tc>
          <w:tcPr>
            <w:tcW w:w="1395" w:type="dxa"/>
            <w:vAlign w:val="center"/>
          </w:tcPr>
          <w:p w14:paraId="62136AFE" w14:textId="17D36995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29 (48%)</w:t>
            </w:r>
          </w:p>
        </w:tc>
        <w:tc>
          <w:tcPr>
            <w:tcW w:w="1395" w:type="dxa"/>
            <w:vAlign w:val="center"/>
          </w:tcPr>
          <w:p w14:paraId="1DFC830B" w14:textId="4BE856C8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26 (41%)</w:t>
            </w:r>
          </w:p>
        </w:tc>
        <w:tc>
          <w:tcPr>
            <w:tcW w:w="1395" w:type="dxa"/>
            <w:vAlign w:val="center"/>
          </w:tcPr>
          <w:p w14:paraId="7B3BFEA1" w14:textId="1E0BDD99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96" w:type="dxa"/>
          </w:tcPr>
          <w:p w14:paraId="47A46B30" w14:textId="5B7EF57A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.3 (0.7, 2.7)</w:t>
            </w:r>
          </w:p>
        </w:tc>
      </w:tr>
      <w:tr w:rsidR="00B924C1" w:rsidRPr="00512E33" w14:paraId="56733A88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614C8C28" w14:textId="63F3D3B0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astrointestinal</w:t>
            </w:r>
          </w:p>
        </w:tc>
        <w:tc>
          <w:tcPr>
            <w:tcW w:w="1395" w:type="dxa"/>
            <w:vAlign w:val="center"/>
          </w:tcPr>
          <w:p w14:paraId="50A9BB1D" w14:textId="7FCFD70E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50 (41%)</w:t>
            </w:r>
          </w:p>
        </w:tc>
        <w:tc>
          <w:tcPr>
            <w:tcW w:w="1395" w:type="dxa"/>
            <w:vAlign w:val="center"/>
          </w:tcPr>
          <w:p w14:paraId="1A7C268C" w14:textId="605A81E4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26 (43%)</w:t>
            </w:r>
          </w:p>
        </w:tc>
        <w:tc>
          <w:tcPr>
            <w:tcW w:w="1395" w:type="dxa"/>
            <w:vAlign w:val="center"/>
          </w:tcPr>
          <w:p w14:paraId="27DF88A0" w14:textId="31385F97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24 (38%)</w:t>
            </w:r>
          </w:p>
        </w:tc>
        <w:tc>
          <w:tcPr>
            <w:tcW w:w="1395" w:type="dxa"/>
            <w:vAlign w:val="center"/>
          </w:tcPr>
          <w:p w14:paraId="45892BB4" w14:textId="5E4795F3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696" w:type="dxa"/>
          </w:tcPr>
          <w:p w14:paraId="3A5E8077" w14:textId="735F1225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.2 (0.6, 2.5)</w:t>
            </w:r>
          </w:p>
        </w:tc>
      </w:tr>
      <w:tr w:rsidR="00B924C1" w:rsidRPr="00512E33" w14:paraId="4447F11E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1D99636D" w14:textId="3717ACF2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espiratory</w:t>
            </w:r>
          </w:p>
        </w:tc>
        <w:tc>
          <w:tcPr>
            <w:tcW w:w="1395" w:type="dxa"/>
            <w:vAlign w:val="center"/>
          </w:tcPr>
          <w:p w14:paraId="20881548" w14:textId="56FED92A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50 (41%)</w:t>
            </w:r>
          </w:p>
        </w:tc>
        <w:tc>
          <w:tcPr>
            <w:tcW w:w="1395" w:type="dxa"/>
            <w:vAlign w:val="center"/>
          </w:tcPr>
          <w:p w14:paraId="1FA525FA" w14:textId="23DBE23D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26 (43%)</w:t>
            </w:r>
          </w:p>
        </w:tc>
        <w:tc>
          <w:tcPr>
            <w:tcW w:w="1395" w:type="dxa"/>
            <w:vAlign w:val="center"/>
          </w:tcPr>
          <w:p w14:paraId="1DAEB1DA" w14:textId="4EB2E6E6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24 (38%)</w:t>
            </w:r>
          </w:p>
        </w:tc>
        <w:tc>
          <w:tcPr>
            <w:tcW w:w="1395" w:type="dxa"/>
            <w:vAlign w:val="center"/>
          </w:tcPr>
          <w:p w14:paraId="51E9BD5A" w14:textId="7B1DE5C6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696" w:type="dxa"/>
          </w:tcPr>
          <w:p w14:paraId="0F1218A3" w14:textId="66AF5E76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.2 (0.6, 2.5)</w:t>
            </w:r>
          </w:p>
        </w:tc>
      </w:tr>
      <w:tr w:rsidR="00B924C1" w:rsidRPr="00512E33" w14:paraId="6729C7DB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16F9E5D1" w14:textId="551DDB94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onstitutional</w:t>
            </w:r>
          </w:p>
        </w:tc>
        <w:tc>
          <w:tcPr>
            <w:tcW w:w="1395" w:type="dxa"/>
            <w:vAlign w:val="center"/>
          </w:tcPr>
          <w:p w14:paraId="0BF23535" w14:textId="63121C39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43 (35%)</w:t>
            </w:r>
          </w:p>
        </w:tc>
        <w:tc>
          <w:tcPr>
            <w:tcW w:w="1395" w:type="dxa"/>
            <w:vAlign w:val="center"/>
          </w:tcPr>
          <w:p w14:paraId="65EFE128" w14:textId="2C88E6AD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17 (28%)</w:t>
            </w:r>
          </w:p>
        </w:tc>
        <w:tc>
          <w:tcPr>
            <w:tcW w:w="1395" w:type="dxa"/>
            <w:vAlign w:val="center"/>
          </w:tcPr>
          <w:p w14:paraId="3E9DB07F" w14:textId="5BF7609A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26 (41%)</w:t>
            </w:r>
          </w:p>
        </w:tc>
        <w:tc>
          <w:tcPr>
            <w:tcW w:w="1395" w:type="dxa"/>
            <w:vAlign w:val="center"/>
          </w:tcPr>
          <w:p w14:paraId="4288C05E" w14:textId="442FC1CD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696" w:type="dxa"/>
          </w:tcPr>
          <w:p w14:paraId="1348B3E3" w14:textId="398E7005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0.6 (0.3, 1.2)</w:t>
            </w:r>
          </w:p>
        </w:tc>
      </w:tr>
      <w:tr w:rsidR="00B924C1" w:rsidRPr="00512E33" w14:paraId="28129807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48E505D5" w14:textId="6FB6B694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leep disturbance</w:t>
            </w:r>
          </w:p>
        </w:tc>
        <w:tc>
          <w:tcPr>
            <w:tcW w:w="1395" w:type="dxa"/>
            <w:vAlign w:val="center"/>
          </w:tcPr>
          <w:p w14:paraId="151D9E17" w14:textId="3E1564E5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40 (33%)</w:t>
            </w:r>
          </w:p>
        </w:tc>
        <w:tc>
          <w:tcPr>
            <w:tcW w:w="1395" w:type="dxa"/>
            <w:vAlign w:val="center"/>
          </w:tcPr>
          <w:p w14:paraId="2C468670" w14:textId="2165E541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20 (33%)</w:t>
            </w:r>
          </w:p>
        </w:tc>
        <w:tc>
          <w:tcPr>
            <w:tcW w:w="1395" w:type="dxa"/>
            <w:vAlign w:val="center"/>
          </w:tcPr>
          <w:p w14:paraId="28A0455D" w14:textId="155F9A69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20 (32%)</w:t>
            </w:r>
          </w:p>
        </w:tc>
        <w:tc>
          <w:tcPr>
            <w:tcW w:w="1395" w:type="dxa"/>
            <w:vAlign w:val="center"/>
          </w:tcPr>
          <w:p w14:paraId="2791CFFC" w14:textId="6F9823B9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&gt;0.9</w:t>
            </w:r>
          </w:p>
        </w:tc>
        <w:tc>
          <w:tcPr>
            <w:tcW w:w="1696" w:type="dxa"/>
          </w:tcPr>
          <w:p w14:paraId="1FE4D02A" w14:textId="5AB7A1B5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.1 (0.5, 2.3)</w:t>
            </w:r>
          </w:p>
        </w:tc>
      </w:tr>
      <w:tr w:rsidR="00B924C1" w:rsidRPr="00512E33" w14:paraId="6C8D8FFD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48736FA8" w14:textId="182B8D9F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1395" w:type="dxa"/>
            <w:vAlign w:val="center"/>
          </w:tcPr>
          <w:p w14:paraId="0F8F4A4A" w14:textId="120439C2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35 (28%)</w:t>
            </w:r>
          </w:p>
        </w:tc>
        <w:tc>
          <w:tcPr>
            <w:tcW w:w="1395" w:type="dxa"/>
            <w:vAlign w:val="center"/>
          </w:tcPr>
          <w:p w14:paraId="0721AC96" w14:textId="7577E607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15 (25%)</w:t>
            </w:r>
          </w:p>
        </w:tc>
        <w:tc>
          <w:tcPr>
            <w:tcW w:w="1395" w:type="dxa"/>
            <w:vAlign w:val="center"/>
          </w:tcPr>
          <w:p w14:paraId="31E6B6B5" w14:textId="5D4B5696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20 (32%)</w:t>
            </w:r>
          </w:p>
        </w:tc>
        <w:tc>
          <w:tcPr>
            <w:tcW w:w="1395" w:type="dxa"/>
            <w:vAlign w:val="center"/>
          </w:tcPr>
          <w:p w14:paraId="7AFC0AC7" w14:textId="3F3F2AB7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696" w:type="dxa"/>
          </w:tcPr>
          <w:p w14:paraId="32366A02" w14:textId="52253CD7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0.7 (0.3, 1.6)</w:t>
            </w:r>
          </w:p>
        </w:tc>
      </w:tr>
      <w:tr w:rsidR="00B924C1" w:rsidRPr="00512E33" w14:paraId="4DFE3186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0DD9BEC5" w14:textId="6FC5D45B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sychological</w:t>
            </w:r>
          </w:p>
        </w:tc>
        <w:tc>
          <w:tcPr>
            <w:tcW w:w="1395" w:type="dxa"/>
            <w:vAlign w:val="center"/>
          </w:tcPr>
          <w:p w14:paraId="75784795" w14:textId="10D004F6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25 (20%)</w:t>
            </w:r>
          </w:p>
        </w:tc>
        <w:tc>
          <w:tcPr>
            <w:tcW w:w="1395" w:type="dxa"/>
            <w:vAlign w:val="center"/>
          </w:tcPr>
          <w:p w14:paraId="225F0BED" w14:textId="18C1B08F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13 (22%)</w:t>
            </w:r>
          </w:p>
        </w:tc>
        <w:tc>
          <w:tcPr>
            <w:tcW w:w="1395" w:type="dxa"/>
            <w:vAlign w:val="center"/>
          </w:tcPr>
          <w:p w14:paraId="3359530C" w14:textId="4827005A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12 (19%)</w:t>
            </w:r>
          </w:p>
        </w:tc>
        <w:tc>
          <w:tcPr>
            <w:tcW w:w="1395" w:type="dxa"/>
            <w:vAlign w:val="center"/>
          </w:tcPr>
          <w:p w14:paraId="04D3C5EF" w14:textId="50A4F9F4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696" w:type="dxa"/>
          </w:tcPr>
          <w:p w14:paraId="4B5D1BBE" w14:textId="6B36E33D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.2 (0.5, 2.8)</w:t>
            </w:r>
          </w:p>
        </w:tc>
      </w:tr>
      <w:tr w:rsidR="00B924C1" w:rsidRPr="00512E33" w14:paraId="39BA80AA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6C5F03EE" w14:textId="610786F4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ye symptoms</w:t>
            </w:r>
          </w:p>
        </w:tc>
        <w:tc>
          <w:tcPr>
            <w:tcW w:w="1395" w:type="dxa"/>
            <w:vAlign w:val="center"/>
          </w:tcPr>
          <w:p w14:paraId="1426B4EE" w14:textId="39056282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17 (14%)</w:t>
            </w:r>
          </w:p>
        </w:tc>
        <w:tc>
          <w:tcPr>
            <w:tcW w:w="1395" w:type="dxa"/>
            <w:vAlign w:val="center"/>
          </w:tcPr>
          <w:p w14:paraId="2BF7BE7E" w14:textId="1D4B4482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11 (18%)</w:t>
            </w:r>
          </w:p>
        </w:tc>
        <w:tc>
          <w:tcPr>
            <w:tcW w:w="1395" w:type="dxa"/>
            <w:vAlign w:val="center"/>
          </w:tcPr>
          <w:p w14:paraId="5A53ABCF" w14:textId="0BCA901D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6 (9.5%)</w:t>
            </w:r>
          </w:p>
        </w:tc>
        <w:tc>
          <w:tcPr>
            <w:tcW w:w="1395" w:type="dxa"/>
            <w:vAlign w:val="center"/>
          </w:tcPr>
          <w:p w14:paraId="56F2FB57" w14:textId="39C009F7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696" w:type="dxa"/>
          </w:tcPr>
          <w:p w14:paraId="42A11BF6" w14:textId="4B585A1A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2.1 (0.7, 6.1)</w:t>
            </w:r>
          </w:p>
        </w:tc>
      </w:tr>
      <w:tr w:rsidR="00B924C1" w:rsidRPr="00512E33" w14:paraId="0F6720D8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25470DAA" w14:textId="0BA475D4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ermatology</w:t>
            </w:r>
          </w:p>
        </w:tc>
        <w:tc>
          <w:tcPr>
            <w:tcW w:w="1395" w:type="dxa"/>
            <w:vAlign w:val="center"/>
          </w:tcPr>
          <w:p w14:paraId="31E40208" w14:textId="371B5C7D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15 (12%)</w:t>
            </w:r>
          </w:p>
        </w:tc>
        <w:tc>
          <w:tcPr>
            <w:tcW w:w="1395" w:type="dxa"/>
            <w:vAlign w:val="center"/>
          </w:tcPr>
          <w:p w14:paraId="132ECD7E" w14:textId="419EBFB7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6 (10%)</w:t>
            </w:r>
          </w:p>
        </w:tc>
        <w:tc>
          <w:tcPr>
            <w:tcW w:w="1395" w:type="dxa"/>
            <w:vAlign w:val="center"/>
          </w:tcPr>
          <w:p w14:paraId="058E136C" w14:textId="2BCE4B96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9 (14%)</w:t>
            </w:r>
          </w:p>
        </w:tc>
        <w:tc>
          <w:tcPr>
            <w:tcW w:w="1395" w:type="dxa"/>
            <w:vAlign w:val="center"/>
          </w:tcPr>
          <w:p w14:paraId="368BD600" w14:textId="584CBFC4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696" w:type="dxa"/>
          </w:tcPr>
          <w:p w14:paraId="2D9D8795" w14:textId="71801968" w:rsidR="00B924C1" w:rsidRPr="00512E33" w:rsidRDefault="00B924C1" w:rsidP="00B9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0.7 (0.2, 2</w:t>
            </w:r>
            <w:r w:rsidR="00F97F9D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24C1" w:rsidRPr="00512E33" w14:paraId="6318CEC5" w14:textId="77777777" w:rsidTr="007047E9">
        <w:trPr>
          <w:trHeight w:val="144"/>
        </w:trPr>
        <w:tc>
          <w:tcPr>
            <w:tcW w:w="9346" w:type="dxa"/>
            <w:gridSpan w:val="6"/>
            <w:vAlign w:val="center"/>
          </w:tcPr>
          <w:p w14:paraId="5AAABCC6" w14:textId="22975F70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&lt; 12</w:t>
            </w:r>
          </w:p>
        </w:tc>
      </w:tr>
      <w:tr w:rsidR="00B924C1" w:rsidRPr="00512E33" w14:paraId="58C228A4" w14:textId="77777777" w:rsidTr="007047E9">
        <w:trPr>
          <w:trHeight w:val="144"/>
        </w:trPr>
        <w:tc>
          <w:tcPr>
            <w:tcW w:w="2070" w:type="dxa"/>
            <w:vAlign w:val="bottom"/>
          </w:tcPr>
          <w:p w14:paraId="49C14969" w14:textId="737B6D80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1395" w:type="dxa"/>
            <w:vAlign w:val="bottom"/>
          </w:tcPr>
          <w:p w14:paraId="172A25ED" w14:textId="6AB5E1EF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</w:t>
            </w: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N = 36</w:t>
            </w:r>
            <w:r w:rsidRPr="00512E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95" w:type="dxa"/>
            <w:vAlign w:val="bottom"/>
          </w:tcPr>
          <w:p w14:paraId="46FDB456" w14:textId="10D01A25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male</w:t>
            </w: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N = 14</w:t>
            </w:r>
            <w:r w:rsidRPr="00512E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95" w:type="dxa"/>
            <w:vAlign w:val="bottom"/>
          </w:tcPr>
          <w:p w14:paraId="0DFC2CC6" w14:textId="294C56D4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le</w:t>
            </w: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N = 22</w:t>
            </w:r>
            <w:r w:rsidRPr="00512E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95" w:type="dxa"/>
            <w:vAlign w:val="bottom"/>
          </w:tcPr>
          <w:p w14:paraId="1E4E6021" w14:textId="4D7BD2D3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  <w:r w:rsidRPr="00512E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96" w:type="dxa"/>
            <w:vAlign w:val="bottom"/>
          </w:tcPr>
          <w:p w14:paraId="3FCA8E4E" w14:textId="4CC0DB78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 (ref – Male)</w:t>
            </w:r>
          </w:p>
        </w:tc>
      </w:tr>
      <w:tr w:rsidR="00B924C1" w:rsidRPr="00512E33" w14:paraId="7738E847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2B9E0168" w14:textId="74AAEE57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atigue/exercise intolerance</w:t>
            </w:r>
          </w:p>
        </w:tc>
        <w:tc>
          <w:tcPr>
            <w:tcW w:w="1395" w:type="dxa"/>
            <w:vAlign w:val="center"/>
          </w:tcPr>
          <w:p w14:paraId="67A8C6D9" w14:textId="49AFBF04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30 (83%)</w:t>
            </w:r>
          </w:p>
        </w:tc>
        <w:tc>
          <w:tcPr>
            <w:tcW w:w="1395" w:type="dxa"/>
            <w:vAlign w:val="center"/>
          </w:tcPr>
          <w:p w14:paraId="50E16B64" w14:textId="08801EC5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1 (79%)</w:t>
            </w:r>
          </w:p>
        </w:tc>
        <w:tc>
          <w:tcPr>
            <w:tcW w:w="1395" w:type="dxa"/>
            <w:vAlign w:val="center"/>
          </w:tcPr>
          <w:p w14:paraId="72E1BF21" w14:textId="6184C715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9 (86%)</w:t>
            </w:r>
          </w:p>
        </w:tc>
        <w:tc>
          <w:tcPr>
            <w:tcW w:w="1395" w:type="dxa"/>
            <w:vAlign w:val="center"/>
          </w:tcPr>
          <w:p w14:paraId="596E5317" w14:textId="62AE5B59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696" w:type="dxa"/>
          </w:tcPr>
          <w:p w14:paraId="78768E2A" w14:textId="159B10D4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0.6 (0.1, 3.2)</w:t>
            </w:r>
          </w:p>
        </w:tc>
      </w:tr>
      <w:tr w:rsidR="00B924C1" w:rsidRPr="00512E33" w14:paraId="4726D112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5D33D1C5" w14:textId="2BC5C93C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eurologic</w:t>
            </w:r>
          </w:p>
        </w:tc>
        <w:tc>
          <w:tcPr>
            <w:tcW w:w="1395" w:type="dxa"/>
            <w:vAlign w:val="center"/>
          </w:tcPr>
          <w:p w14:paraId="280354A6" w14:textId="725AAF2B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26 (72%)</w:t>
            </w:r>
          </w:p>
        </w:tc>
        <w:tc>
          <w:tcPr>
            <w:tcW w:w="1395" w:type="dxa"/>
            <w:vAlign w:val="center"/>
          </w:tcPr>
          <w:p w14:paraId="22D3353B" w14:textId="1E8345C4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2 (86%)</w:t>
            </w:r>
          </w:p>
        </w:tc>
        <w:tc>
          <w:tcPr>
            <w:tcW w:w="1395" w:type="dxa"/>
            <w:vAlign w:val="center"/>
          </w:tcPr>
          <w:p w14:paraId="1BADD281" w14:textId="1733C14D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4 (64%)</w:t>
            </w:r>
          </w:p>
        </w:tc>
        <w:tc>
          <w:tcPr>
            <w:tcW w:w="1395" w:type="dxa"/>
            <w:vAlign w:val="center"/>
          </w:tcPr>
          <w:p w14:paraId="76716FEF" w14:textId="79F9C9D9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696" w:type="dxa"/>
          </w:tcPr>
          <w:p w14:paraId="78E01231" w14:textId="744DEAF6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2.9 (0.7, 17.8)</w:t>
            </w:r>
          </w:p>
        </w:tc>
      </w:tr>
      <w:tr w:rsidR="00B924C1" w:rsidRPr="00512E33" w14:paraId="109D1E06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372F6F57" w14:textId="090D5DA5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ardiovascular</w:t>
            </w:r>
          </w:p>
        </w:tc>
        <w:tc>
          <w:tcPr>
            <w:tcW w:w="1395" w:type="dxa"/>
            <w:vAlign w:val="center"/>
          </w:tcPr>
          <w:p w14:paraId="31CF213E" w14:textId="622129B5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1 (31%)</w:t>
            </w:r>
          </w:p>
        </w:tc>
        <w:tc>
          <w:tcPr>
            <w:tcW w:w="1395" w:type="dxa"/>
            <w:vAlign w:val="center"/>
          </w:tcPr>
          <w:p w14:paraId="723B09AF" w14:textId="07ADAAB8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7 (50%)</w:t>
            </w:r>
          </w:p>
        </w:tc>
        <w:tc>
          <w:tcPr>
            <w:tcW w:w="1395" w:type="dxa"/>
            <w:vAlign w:val="center"/>
          </w:tcPr>
          <w:p w14:paraId="5DEF6753" w14:textId="084E3434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4 (18%)</w:t>
            </w:r>
          </w:p>
        </w:tc>
        <w:tc>
          <w:tcPr>
            <w:tcW w:w="1395" w:type="dxa"/>
            <w:vAlign w:val="center"/>
          </w:tcPr>
          <w:p w14:paraId="445BB272" w14:textId="0BD76D22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696" w:type="dxa"/>
          </w:tcPr>
          <w:p w14:paraId="0CD98A59" w14:textId="410BBEF4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4.1 (1</w:t>
            </w: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, 18.8)</w:t>
            </w:r>
          </w:p>
        </w:tc>
      </w:tr>
      <w:tr w:rsidR="00B924C1" w:rsidRPr="00512E33" w14:paraId="593913C6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76958DAA" w14:textId="5F897562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usculoskeletal</w:t>
            </w:r>
          </w:p>
        </w:tc>
        <w:tc>
          <w:tcPr>
            <w:tcW w:w="1395" w:type="dxa"/>
            <w:vAlign w:val="center"/>
          </w:tcPr>
          <w:p w14:paraId="6268A984" w14:textId="3E3DB7E1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7 (47%)</w:t>
            </w:r>
          </w:p>
        </w:tc>
        <w:tc>
          <w:tcPr>
            <w:tcW w:w="1395" w:type="dxa"/>
            <w:vAlign w:val="center"/>
          </w:tcPr>
          <w:p w14:paraId="643C2968" w14:textId="5BD2DF0F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8 (57%)</w:t>
            </w:r>
          </w:p>
        </w:tc>
        <w:tc>
          <w:tcPr>
            <w:tcW w:w="1395" w:type="dxa"/>
            <w:vAlign w:val="center"/>
          </w:tcPr>
          <w:p w14:paraId="730D6FAB" w14:textId="557854D0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9 (41%)</w:t>
            </w:r>
          </w:p>
        </w:tc>
        <w:tc>
          <w:tcPr>
            <w:tcW w:w="1395" w:type="dxa"/>
            <w:vAlign w:val="center"/>
          </w:tcPr>
          <w:p w14:paraId="6581DABF" w14:textId="2180F8A4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96" w:type="dxa"/>
          </w:tcPr>
          <w:p w14:paraId="41B1B351" w14:textId="792686A3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.9 (0.5, 7.2)</w:t>
            </w:r>
          </w:p>
        </w:tc>
      </w:tr>
      <w:tr w:rsidR="00B924C1" w:rsidRPr="00512E33" w14:paraId="7B9B5610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7DB87B9A" w14:textId="536F0679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astrointestinal</w:t>
            </w:r>
          </w:p>
        </w:tc>
        <w:tc>
          <w:tcPr>
            <w:tcW w:w="1395" w:type="dxa"/>
            <w:vAlign w:val="center"/>
          </w:tcPr>
          <w:p w14:paraId="296AB9A2" w14:textId="122FF7B4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3 (36%)</w:t>
            </w:r>
          </w:p>
        </w:tc>
        <w:tc>
          <w:tcPr>
            <w:tcW w:w="1395" w:type="dxa"/>
            <w:vAlign w:val="center"/>
          </w:tcPr>
          <w:p w14:paraId="7E604AE6" w14:textId="56A1FBA1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4 (29%)</w:t>
            </w:r>
          </w:p>
        </w:tc>
        <w:tc>
          <w:tcPr>
            <w:tcW w:w="1395" w:type="dxa"/>
            <w:vAlign w:val="center"/>
          </w:tcPr>
          <w:p w14:paraId="4F264B98" w14:textId="56A27BDB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9 (41%)</w:t>
            </w:r>
          </w:p>
        </w:tc>
        <w:tc>
          <w:tcPr>
            <w:tcW w:w="1395" w:type="dxa"/>
            <w:vAlign w:val="center"/>
          </w:tcPr>
          <w:p w14:paraId="0B2EF198" w14:textId="04E0A56A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96" w:type="dxa"/>
          </w:tcPr>
          <w:p w14:paraId="22F712DC" w14:textId="115E1A9F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0.6 (0.1, 2.4)</w:t>
            </w:r>
          </w:p>
        </w:tc>
      </w:tr>
      <w:tr w:rsidR="00B924C1" w:rsidRPr="00512E33" w14:paraId="311EF523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1141A358" w14:textId="02E0A1EE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espiratory</w:t>
            </w:r>
          </w:p>
        </w:tc>
        <w:tc>
          <w:tcPr>
            <w:tcW w:w="1395" w:type="dxa"/>
            <w:vAlign w:val="center"/>
          </w:tcPr>
          <w:p w14:paraId="1E24204B" w14:textId="7DCDED3B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4 (39%)</w:t>
            </w:r>
          </w:p>
        </w:tc>
        <w:tc>
          <w:tcPr>
            <w:tcW w:w="1395" w:type="dxa"/>
            <w:vAlign w:val="center"/>
          </w:tcPr>
          <w:p w14:paraId="6AF78EFF" w14:textId="50140111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7 (50%)</w:t>
            </w:r>
          </w:p>
        </w:tc>
        <w:tc>
          <w:tcPr>
            <w:tcW w:w="1395" w:type="dxa"/>
            <w:vAlign w:val="center"/>
          </w:tcPr>
          <w:p w14:paraId="3635BDDB" w14:textId="1D6ED44A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7 (32%)</w:t>
            </w:r>
          </w:p>
        </w:tc>
        <w:tc>
          <w:tcPr>
            <w:tcW w:w="1395" w:type="dxa"/>
            <w:vAlign w:val="center"/>
          </w:tcPr>
          <w:p w14:paraId="46C13FB8" w14:textId="181AB061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696" w:type="dxa"/>
          </w:tcPr>
          <w:p w14:paraId="7EB6426B" w14:textId="63CD1E1A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2.1 (0.5, 8.1)</w:t>
            </w:r>
          </w:p>
        </w:tc>
      </w:tr>
      <w:tr w:rsidR="00B924C1" w:rsidRPr="00512E33" w14:paraId="799F676B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0BAF19B5" w14:textId="637E0755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onstitutional</w:t>
            </w:r>
          </w:p>
        </w:tc>
        <w:tc>
          <w:tcPr>
            <w:tcW w:w="1395" w:type="dxa"/>
            <w:vAlign w:val="center"/>
          </w:tcPr>
          <w:p w14:paraId="5779EDFF" w14:textId="6EC266B2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4 (39%)</w:t>
            </w:r>
          </w:p>
        </w:tc>
        <w:tc>
          <w:tcPr>
            <w:tcW w:w="1395" w:type="dxa"/>
            <w:vAlign w:val="center"/>
          </w:tcPr>
          <w:p w14:paraId="7BAC4725" w14:textId="6EA8AF81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5 (36%)</w:t>
            </w:r>
          </w:p>
        </w:tc>
        <w:tc>
          <w:tcPr>
            <w:tcW w:w="1395" w:type="dxa"/>
            <w:vAlign w:val="center"/>
          </w:tcPr>
          <w:p w14:paraId="1B324BC8" w14:textId="3C676480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9 (41%)</w:t>
            </w:r>
          </w:p>
        </w:tc>
        <w:tc>
          <w:tcPr>
            <w:tcW w:w="1395" w:type="dxa"/>
            <w:vAlign w:val="center"/>
          </w:tcPr>
          <w:p w14:paraId="7391FC5D" w14:textId="11C0CBE1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&gt;0.9</w:t>
            </w:r>
          </w:p>
        </w:tc>
        <w:tc>
          <w:tcPr>
            <w:tcW w:w="1696" w:type="dxa"/>
          </w:tcPr>
          <w:p w14:paraId="428B6B47" w14:textId="19B11395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0.8 (0.2, 3.1)</w:t>
            </w:r>
          </w:p>
        </w:tc>
      </w:tr>
      <w:tr w:rsidR="00B924C1" w:rsidRPr="00512E33" w14:paraId="077D594B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734F71E6" w14:textId="23F2C934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leep disturbance</w:t>
            </w:r>
          </w:p>
        </w:tc>
        <w:tc>
          <w:tcPr>
            <w:tcW w:w="1395" w:type="dxa"/>
            <w:vAlign w:val="center"/>
          </w:tcPr>
          <w:p w14:paraId="49D17253" w14:textId="1C4E57EB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9 (25%)</w:t>
            </w:r>
          </w:p>
        </w:tc>
        <w:tc>
          <w:tcPr>
            <w:tcW w:w="1395" w:type="dxa"/>
            <w:vAlign w:val="center"/>
          </w:tcPr>
          <w:p w14:paraId="031BB80B" w14:textId="14925F07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3 (21%)</w:t>
            </w:r>
          </w:p>
        </w:tc>
        <w:tc>
          <w:tcPr>
            <w:tcW w:w="1395" w:type="dxa"/>
            <w:vAlign w:val="center"/>
          </w:tcPr>
          <w:p w14:paraId="597021F6" w14:textId="13B5704F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6 (27%)</w:t>
            </w:r>
          </w:p>
        </w:tc>
        <w:tc>
          <w:tcPr>
            <w:tcW w:w="1395" w:type="dxa"/>
            <w:vAlign w:val="center"/>
          </w:tcPr>
          <w:p w14:paraId="3DD3BB67" w14:textId="140C089E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&gt;0.9</w:t>
            </w:r>
          </w:p>
        </w:tc>
        <w:tc>
          <w:tcPr>
            <w:tcW w:w="1696" w:type="dxa"/>
          </w:tcPr>
          <w:p w14:paraId="7EC93183" w14:textId="3FBF8D6B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0.8 (0.2, 3.4)</w:t>
            </w:r>
          </w:p>
        </w:tc>
      </w:tr>
      <w:tr w:rsidR="00B924C1" w:rsidRPr="00512E33" w14:paraId="6E580C20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6ED73888" w14:textId="6FD48A50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1395" w:type="dxa"/>
            <w:vAlign w:val="center"/>
          </w:tcPr>
          <w:p w14:paraId="51A0B2A4" w14:textId="77AE8C23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0 (28%)</w:t>
            </w:r>
          </w:p>
        </w:tc>
        <w:tc>
          <w:tcPr>
            <w:tcW w:w="1395" w:type="dxa"/>
            <w:vAlign w:val="center"/>
          </w:tcPr>
          <w:p w14:paraId="1CF21360" w14:textId="6B7B886F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5 (36%)</w:t>
            </w:r>
          </w:p>
        </w:tc>
        <w:tc>
          <w:tcPr>
            <w:tcW w:w="1395" w:type="dxa"/>
            <w:vAlign w:val="center"/>
          </w:tcPr>
          <w:p w14:paraId="0DDDFC88" w14:textId="689642F6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5 (23%)</w:t>
            </w:r>
          </w:p>
        </w:tc>
        <w:tc>
          <w:tcPr>
            <w:tcW w:w="1395" w:type="dxa"/>
            <w:vAlign w:val="center"/>
          </w:tcPr>
          <w:p w14:paraId="182D98CB" w14:textId="2D5A525E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96" w:type="dxa"/>
          </w:tcPr>
          <w:p w14:paraId="284B5DBE" w14:textId="6929CCDD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.8 (0.4, 7.9)</w:t>
            </w:r>
          </w:p>
        </w:tc>
      </w:tr>
      <w:tr w:rsidR="00B924C1" w:rsidRPr="00512E33" w14:paraId="46AE3993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42D61A1E" w14:textId="52E36ED5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sychological</w:t>
            </w:r>
          </w:p>
        </w:tc>
        <w:tc>
          <w:tcPr>
            <w:tcW w:w="1395" w:type="dxa"/>
            <w:vAlign w:val="center"/>
          </w:tcPr>
          <w:p w14:paraId="2AB4B95B" w14:textId="6B153A26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8 (22%)</w:t>
            </w:r>
          </w:p>
        </w:tc>
        <w:tc>
          <w:tcPr>
            <w:tcW w:w="1395" w:type="dxa"/>
            <w:vAlign w:val="center"/>
          </w:tcPr>
          <w:p w14:paraId="7237A455" w14:textId="3C64569D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4 (29%)</w:t>
            </w:r>
          </w:p>
        </w:tc>
        <w:tc>
          <w:tcPr>
            <w:tcW w:w="1395" w:type="dxa"/>
            <w:vAlign w:val="center"/>
          </w:tcPr>
          <w:p w14:paraId="5BA84DA2" w14:textId="03A9030C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4 (18%)</w:t>
            </w:r>
          </w:p>
        </w:tc>
        <w:tc>
          <w:tcPr>
            <w:tcW w:w="1395" w:type="dxa"/>
            <w:vAlign w:val="center"/>
          </w:tcPr>
          <w:p w14:paraId="62B72A53" w14:textId="77CE3D16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696" w:type="dxa"/>
          </w:tcPr>
          <w:p w14:paraId="27DF9044" w14:textId="74F83C9F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.8 (0.4, 8.3)</w:t>
            </w:r>
          </w:p>
        </w:tc>
      </w:tr>
      <w:tr w:rsidR="00B924C1" w:rsidRPr="00512E33" w14:paraId="79BD49A4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24E39113" w14:textId="318020EF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ye symptoms</w:t>
            </w:r>
          </w:p>
        </w:tc>
        <w:tc>
          <w:tcPr>
            <w:tcW w:w="1395" w:type="dxa"/>
            <w:vAlign w:val="center"/>
          </w:tcPr>
          <w:p w14:paraId="4941431E" w14:textId="321C5277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5 (14%)</w:t>
            </w:r>
          </w:p>
        </w:tc>
        <w:tc>
          <w:tcPr>
            <w:tcW w:w="1395" w:type="dxa"/>
            <w:vAlign w:val="center"/>
          </w:tcPr>
          <w:p w14:paraId="67B8BF18" w14:textId="6ED93D08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4 (29%)</w:t>
            </w:r>
          </w:p>
        </w:tc>
        <w:tc>
          <w:tcPr>
            <w:tcW w:w="1395" w:type="dxa"/>
            <w:vAlign w:val="center"/>
          </w:tcPr>
          <w:p w14:paraId="3587FCD2" w14:textId="76ECE0C8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 (4.5%)</w:t>
            </w:r>
          </w:p>
        </w:tc>
        <w:tc>
          <w:tcPr>
            <w:tcW w:w="1395" w:type="dxa"/>
            <w:vAlign w:val="center"/>
          </w:tcPr>
          <w:p w14:paraId="3CFADCDB" w14:textId="3C4EDD96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696" w:type="dxa"/>
          </w:tcPr>
          <w:p w14:paraId="7EF78BDB" w14:textId="4FF6DFBF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6.1 (1</w:t>
            </w: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, 67.3)</w:t>
            </w:r>
          </w:p>
        </w:tc>
      </w:tr>
      <w:tr w:rsidR="00B924C1" w:rsidRPr="00512E33" w14:paraId="54C80B55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7069C6B0" w14:textId="0A65EC24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ermatology</w:t>
            </w:r>
          </w:p>
        </w:tc>
        <w:tc>
          <w:tcPr>
            <w:tcW w:w="1395" w:type="dxa"/>
            <w:vAlign w:val="center"/>
          </w:tcPr>
          <w:p w14:paraId="24F84154" w14:textId="29876E0E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4 (11%)</w:t>
            </w:r>
          </w:p>
        </w:tc>
        <w:tc>
          <w:tcPr>
            <w:tcW w:w="1395" w:type="dxa"/>
            <w:vAlign w:val="center"/>
          </w:tcPr>
          <w:p w14:paraId="62EF02DD" w14:textId="4F3E32FA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 (7.1%)</w:t>
            </w:r>
          </w:p>
        </w:tc>
        <w:tc>
          <w:tcPr>
            <w:tcW w:w="1395" w:type="dxa"/>
            <w:vAlign w:val="center"/>
          </w:tcPr>
          <w:p w14:paraId="064DBFD7" w14:textId="68878EF9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3 (14%)</w:t>
            </w:r>
          </w:p>
        </w:tc>
        <w:tc>
          <w:tcPr>
            <w:tcW w:w="1395" w:type="dxa"/>
            <w:vAlign w:val="center"/>
          </w:tcPr>
          <w:p w14:paraId="6FC54FA1" w14:textId="0AC5C7C3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&gt;0.9</w:t>
            </w:r>
          </w:p>
        </w:tc>
        <w:tc>
          <w:tcPr>
            <w:tcW w:w="1696" w:type="dxa"/>
          </w:tcPr>
          <w:p w14:paraId="7F8CB9FD" w14:textId="71D6BDD1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0.6 (0.1, 4.3)</w:t>
            </w:r>
          </w:p>
        </w:tc>
      </w:tr>
      <w:tr w:rsidR="00B924C1" w:rsidRPr="00512E33" w14:paraId="050F8958" w14:textId="77777777" w:rsidTr="007047E9">
        <w:trPr>
          <w:trHeight w:val="144"/>
        </w:trPr>
        <w:tc>
          <w:tcPr>
            <w:tcW w:w="9346" w:type="dxa"/>
            <w:gridSpan w:val="6"/>
            <w:vAlign w:val="center"/>
          </w:tcPr>
          <w:p w14:paraId="357C8538" w14:textId="15D49949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12 or above</w:t>
            </w:r>
          </w:p>
        </w:tc>
      </w:tr>
      <w:tr w:rsidR="00B924C1" w:rsidRPr="00512E33" w14:paraId="511FBD42" w14:textId="77777777" w:rsidTr="007047E9">
        <w:trPr>
          <w:trHeight w:val="144"/>
        </w:trPr>
        <w:tc>
          <w:tcPr>
            <w:tcW w:w="2070" w:type="dxa"/>
            <w:vAlign w:val="bottom"/>
          </w:tcPr>
          <w:p w14:paraId="401499D5" w14:textId="5F3A1B92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1395" w:type="dxa"/>
            <w:vAlign w:val="bottom"/>
          </w:tcPr>
          <w:p w14:paraId="715E684D" w14:textId="1C2CAAB0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</w:t>
            </w: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N = 87</w:t>
            </w:r>
            <w:r w:rsidRPr="00512E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95" w:type="dxa"/>
            <w:vAlign w:val="bottom"/>
          </w:tcPr>
          <w:p w14:paraId="4DD44FB4" w14:textId="34498E75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male</w:t>
            </w: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N = 46</w:t>
            </w:r>
            <w:r w:rsidRPr="00512E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95" w:type="dxa"/>
            <w:vAlign w:val="bottom"/>
          </w:tcPr>
          <w:p w14:paraId="65027E49" w14:textId="6018F745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le</w:t>
            </w: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N = 41</w:t>
            </w:r>
            <w:r w:rsidRPr="00512E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95" w:type="dxa"/>
            <w:vAlign w:val="bottom"/>
          </w:tcPr>
          <w:p w14:paraId="2BB3A4D1" w14:textId="37A4BB73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  <w:r w:rsidRPr="00512E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96" w:type="dxa"/>
            <w:vAlign w:val="bottom"/>
          </w:tcPr>
          <w:p w14:paraId="25C6A7CA" w14:textId="45B7FB53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 (ref – Male)</w:t>
            </w:r>
          </w:p>
        </w:tc>
      </w:tr>
      <w:tr w:rsidR="00B924C1" w:rsidRPr="00512E33" w14:paraId="5827CF96" w14:textId="77777777" w:rsidTr="00E606A2">
        <w:trPr>
          <w:trHeight w:val="404"/>
        </w:trPr>
        <w:tc>
          <w:tcPr>
            <w:tcW w:w="2070" w:type="dxa"/>
            <w:vAlign w:val="center"/>
          </w:tcPr>
          <w:p w14:paraId="49AC74C1" w14:textId="02278129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atigue/exercise intolerance</w:t>
            </w:r>
            <w:r w:rsidR="009570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95" w:type="dxa"/>
            <w:vAlign w:val="center"/>
          </w:tcPr>
          <w:p w14:paraId="7807D98A" w14:textId="5B2334D8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86 (99%)</w:t>
            </w:r>
          </w:p>
        </w:tc>
        <w:tc>
          <w:tcPr>
            <w:tcW w:w="1395" w:type="dxa"/>
            <w:vAlign w:val="center"/>
          </w:tcPr>
          <w:p w14:paraId="603183A2" w14:textId="70AF352E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46 (100%)</w:t>
            </w:r>
          </w:p>
        </w:tc>
        <w:tc>
          <w:tcPr>
            <w:tcW w:w="1395" w:type="dxa"/>
            <w:vAlign w:val="center"/>
          </w:tcPr>
          <w:p w14:paraId="6693CB78" w14:textId="0C982970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40 (98%)</w:t>
            </w:r>
          </w:p>
        </w:tc>
        <w:tc>
          <w:tcPr>
            <w:tcW w:w="1395" w:type="dxa"/>
            <w:vAlign w:val="center"/>
          </w:tcPr>
          <w:p w14:paraId="4EF1B0D4" w14:textId="447A6D9A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96" w:type="dxa"/>
          </w:tcPr>
          <w:p w14:paraId="2919A6FC" w14:textId="0A58C8EC" w:rsidR="00B924C1" w:rsidRPr="00512E33" w:rsidRDefault="00E606A2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924C1" w:rsidRPr="00512E33" w14:paraId="2BA54F01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0A53969F" w14:textId="6F85BE9C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eurologic</w:t>
            </w:r>
          </w:p>
        </w:tc>
        <w:tc>
          <w:tcPr>
            <w:tcW w:w="1395" w:type="dxa"/>
            <w:vAlign w:val="center"/>
          </w:tcPr>
          <w:p w14:paraId="43C5FF2B" w14:textId="27CB8477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71 (82%)</w:t>
            </w:r>
          </w:p>
        </w:tc>
        <w:tc>
          <w:tcPr>
            <w:tcW w:w="1395" w:type="dxa"/>
            <w:vAlign w:val="center"/>
          </w:tcPr>
          <w:p w14:paraId="1DDAF14F" w14:textId="45A582B3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37 (80%)</w:t>
            </w:r>
          </w:p>
        </w:tc>
        <w:tc>
          <w:tcPr>
            <w:tcW w:w="1395" w:type="dxa"/>
            <w:vAlign w:val="center"/>
          </w:tcPr>
          <w:p w14:paraId="7368319F" w14:textId="7993F314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34 (83%)</w:t>
            </w:r>
          </w:p>
        </w:tc>
        <w:tc>
          <w:tcPr>
            <w:tcW w:w="1395" w:type="dxa"/>
            <w:vAlign w:val="center"/>
          </w:tcPr>
          <w:p w14:paraId="7F449D5D" w14:textId="3BE12F3E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696" w:type="dxa"/>
          </w:tcPr>
          <w:p w14:paraId="0655FBB0" w14:textId="28BE0D3B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0.9 (0.3, 2.5)</w:t>
            </w:r>
          </w:p>
        </w:tc>
      </w:tr>
      <w:tr w:rsidR="00B924C1" w:rsidRPr="00512E33" w14:paraId="65E7A88D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7FD49873" w14:textId="6B3B6493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ardiovascular</w:t>
            </w:r>
          </w:p>
        </w:tc>
        <w:tc>
          <w:tcPr>
            <w:tcW w:w="1395" w:type="dxa"/>
            <w:vAlign w:val="center"/>
          </w:tcPr>
          <w:p w14:paraId="19E971BC" w14:textId="48DE236E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49 (56%)</w:t>
            </w:r>
          </w:p>
        </w:tc>
        <w:tc>
          <w:tcPr>
            <w:tcW w:w="1395" w:type="dxa"/>
            <w:vAlign w:val="center"/>
          </w:tcPr>
          <w:p w14:paraId="2BBCF9D0" w14:textId="0D021EDC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34 (74%)</w:t>
            </w:r>
          </w:p>
        </w:tc>
        <w:tc>
          <w:tcPr>
            <w:tcW w:w="1395" w:type="dxa"/>
            <w:vAlign w:val="center"/>
          </w:tcPr>
          <w:p w14:paraId="0BC8631A" w14:textId="2566A6FB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5 (37%)</w:t>
            </w:r>
          </w:p>
        </w:tc>
        <w:tc>
          <w:tcPr>
            <w:tcW w:w="1395" w:type="dxa"/>
            <w:vAlign w:val="center"/>
          </w:tcPr>
          <w:p w14:paraId="218E9B50" w14:textId="6E20A27A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96" w:type="dxa"/>
          </w:tcPr>
          <w:p w14:paraId="76E90EBF" w14:textId="0579E83D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4.7 (2</w:t>
            </w: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, 12</w:t>
            </w:r>
            <w:r w:rsidR="00F97F9D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24C1" w:rsidRPr="00512E33" w14:paraId="1C6D11A7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033A0A1C" w14:textId="4BD3CF4D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usculoskeletal</w:t>
            </w:r>
          </w:p>
        </w:tc>
        <w:tc>
          <w:tcPr>
            <w:tcW w:w="1395" w:type="dxa"/>
            <w:vAlign w:val="center"/>
          </w:tcPr>
          <w:p w14:paraId="64A28253" w14:textId="75062478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38 (44%)</w:t>
            </w:r>
          </w:p>
        </w:tc>
        <w:tc>
          <w:tcPr>
            <w:tcW w:w="1395" w:type="dxa"/>
            <w:vAlign w:val="center"/>
          </w:tcPr>
          <w:p w14:paraId="496EA629" w14:textId="07B1FD11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21 (46%)</w:t>
            </w:r>
          </w:p>
        </w:tc>
        <w:tc>
          <w:tcPr>
            <w:tcW w:w="1395" w:type="dxa"/>
            <w:vAlign w:val="center"/>
          </w:tcPr>
          <w:p w14:paraId="34E954FA" w14:textId="52463730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7 (41%)</w:t>
            </w:r>
          </w:p>
        </w:tc>
        <w:tc>
          <w:tcPr>
            <w:tcW w:w="1395" w:type="dxa"/>
            <w:vAlign w:val="center"/>
          </w:tcPr>
          <w:p w14:paraId="766DCBBD" w14:textId="6AC00740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696" w:type="dxa"/>
          </w:tcPr>
          <w:p w14:paraId="6D2E1874" w14:textId="2832A692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.2 (0.5, 2.8)</w:t>
            </w:r>
          </w:p>
        </w:tc>
      </w:tr>
      <w:tr w:rsidR="00B924C1" w:rsidRPr="00512E33" w14:paraId="1601C393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1F4B02B8" w14:textId="6F1EF599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astrointestinal</w:t>
            </w:r>
          </w:p>
        </w:tc>
        <w:tc>
          <w:tcPr>
            <w:tcW w:w="1395" w:type="dxa"/>
            <w:vAlign w:val="center"/>
          </w:tcPr>
          <w:p w14:paraId="1BB41886" w14:textId="63E301C8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37 (43%)</w:t>
            </w:r>
          </w:p>
        </w:tc>
        <w:tc>
          <w:tcPr>
            <w:tcW w:w="1395" w:type="dxa"/>
            <w:vAlign w:val="center"/>
          </w:tcPr>
          <w:p w14:paraId="671D91B0" w14:textId="16C84634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22 (48%)</w:t>
            </w:r>
          </w:p>
        </w:tc>
        <w:tc>
          <w:tcPr>
            <w:tcW w:w="1395" w:type="dxa"/>
            <w:vAlign w:val="center"/>
          </w:tcPr>
          <w:p w14:paraId="746AF1F0" w14:textId="1C39E5A0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5 (37%)</w:t>
            </w:r>
          </w:p>
        </w:tc>
        <w:tc>
          <w:tcPr>
            <w:tcW w:w="1395" w:type="dxa"/>
            <w:vAlign w:val="center"/>
          </w:tcPr>
          <w:p w14:paraId="45D07EB2" w14:textId="742AEF75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696" w:type="dxa"/>
          </w:tcPr>
          <w:p w14:paraId="6A994BE7" w14:textId="3A2D01FC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.6 (0.7, 3.7)</w:t>
            </w:r>
          </w:p>
        </w:tc>
      </w:tr>
      <w:tr w:rsidR="00B924C1" w:rsidRPr="00512E33" w14:paraId="45F28B2C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5CB88C08" w14:textId="3005D8AB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espiratory</w:t>
            </w:r>
          </w:p>
        </w:tc>
        <w:tc>
          <w:tcPr>
            <w:tcW w:w="1395" w:type="dxa"/>
            <w:vAlign w:val="center"/>
          </w:tcPr>
          <w:p w14:paraId="2EE10080" w14:textId="2E314E85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36 (41%)</w:t>
            </w:r>
          </w:p>
        </w:tc>
        <w:tc>
          <w:tcPr>
            <w:tcW w:w="1395" w:type="dxa"/>
            <w:vAlign w:val="center"/>
          </w:tcPr>
          <w:p w14:paraId="08DCF011" w14:textId="349E1743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9 (41%)</w:t>
            </w:r>
          </w:p>
        </w:tc>
        <w:tc>
          <w:tcPr>
            <w:tcW w:w="1395" w:type="dxa"/>
            <w:vAlign w:val="center"/>
          </w:tcPr>
          <w:p w14:paraId="1EF26D2E" w14:textId="2FEF421A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7 (41%)</w:t>
            </w:r>
          </w:p>
        </w:tc>
        <w:tc>
          <w:tcPr>
            <w:tcW w:w="1395" w:type="dxa"/>
            <w:vAlign w:val="center"/>
          </w:tcPr>
          <w:p w14:paraId="55534F9B" w14:textId="08C7B458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&gt;0.9</w:t>
            </w:r>
          </w:p>
        </w:tc>
        <w:tc>
          <w:tcPr>
            <w:tcW w:w="1696" w:type="dxa"/>
          </w:tcPr>
          <w:p w14:paraId="7821DB9A" w14:textId="70672302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4, 2.3)</w:t>
            </w:r>
          </w:p>
        </w:tc>
      </w:tr>
      <w:tr w:rsidR="00B924C1" w:rsidRPr="00512E33" w14:paraId="061DDEB9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04D1E3F1" w14:textId="5ABA6157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onstitutional</w:t>
            </w:r>
          </w:p>
        </w:tc>
        <w:tc>
          <w:tcPr>
            <w:tcW w:w="1395" w:type="dxa"/>
            <w:vAlign w:val="center"/>
          </w:tcPr>
          <w:p w14:paraId="03223693" w14:textId="705E3FB9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29 (33%)</w:t>
            </w:r>
          </w:p>
        </w:tc>
        <w:tc>
          <w:tcPr>
            <w:tcW w:w="1395" w:type="dxa"/>
            <w:vAlign w:val="center"/>
          </w:tcPr>
          <w:p w14:paraId="52944459" w14:textId="6ABF9F67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2 (26%)</w:t>
            </w:r>
          </w:p>
        </w:tc>
        <w:tc>
          <w:tcPr>
            <w:tcW w:w="1395" w:type="dxa"/>
            <w:vAlign w:val="center"/>
          </w:tcPr>
          <w:p w14:paraId="1D0EE4DA" w14:textId="545334B8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7 (41%)</w:t>
            </w:r>
          </w:p>
        </w:tc>
        <w:tc>
          <w:tcPr>
            <w:tcW w:w="1395" w:type="dxa"/>
            <w:vAlign w:val="center"/>
          </w:tcPr>
          <w:p w14:paraId="5F6E337E" w14:textId="171A4BD1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696" w:type="dxa"/>
          </w:tcPr>
          <w:p w14:paraId="21BA60BC" w14:textId="264F9498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0.5 (0.2, 1.2)</w:t>
            </w:r>
          </w:p>
        </w:tc>
      </w:tr>
      <w:tr w:rsidR="00B924C1" w:rsidRPr="00512E33" w14:paraId="3D254C18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42F60B31" w14:textId="026F2CF7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leep disturbance</w:t>
            </w:r>
          </w:p>
        </w:tc>
        <w:tc>
          <w:tcPr>
            <w:tcW w:w="1395" w:type="dxa"/>
            <w:vAlign w:val="center"/>
          </w:tcPr>
          <w:p w14:paraId="7418222D" w14:textId="66DB43A6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31 (36%)</w:t>
            </w:r>
          </w:p>
        </w:tc>
        <w:tc>
          <w:tcPr>
            <w:tcW w:w="1395" w:type="dxa"/>
            <w:vAlign w:val="center"/>
          </w:tcPr>
          <w:p w14:paraId="5CE40E35" w14:textId="04BF3663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7 (37%)</w:t>
            </w:r>
          </w:p>
        </w:tc>
        <w:tc>
          <w:tcPr>
            <w:tcW w:w="1395" w:type="dxa"/>
            <w:vAlign w:val="center"/>
          </w:tcPr>
          <w:p w14:paraId="3401FCD1" w14:textId="369629D7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4 (34%)</w:t>
            </w:r>
          </w:p>
        </w:tc>
        <w:tc>
          <w:tcPr>
            <w:tcW w:w="1395" w:type="dxa"/>
            <w:vAlign w:val="center"/>
          </w:tcPr>
          <w:p w14:paraId="4B4CB78A" w14:textId="39CFE796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696" w:type="dxa"/>
          </w:tcPr>
          <w:p w14:paraId="592A0C43" w14:textId="56045D6A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.1 (0.5, 2.7)</w:t>
            </w:r>
          </w:p>
        </w:tc>
      </w:tr>
      <w:tr w:rsidR="00B924C1" w:rsidRPr="00512E33" w14:paraId="708909F3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5AE501D2" w14:textId="2FBD36CA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1395" w:type="dxa"/>
            <w:vAlign w:val="center"/>
          </w:tcPr>
          <w:p w14:paraId="1E83AB9C" w14:textId="77F42E18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25 (29%)</w:t>
            </w:r>
          </w:p>
        </w:tc>
        <w:tc>
          <w:tcPr>
            <w:tcW w:w="1395" w:type="dxa"/>
            <w:vAlign w:val="center"/>
          </w:tcPr>
          <w:p w14:paraId="3C5B3CBD" w14:textId="6D994F4B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0 (22%)</w:t>
            </w:r>
          </w:p>
        </w:tc>
        <w:tc>
          <w:tcPr>
            <w:tcW w:w="1395" w:type="dxa"/>
            <w:vAlign w:val="center"/>
          </w:tcPr>
          <w:p w14:paraId="1335F9ED" w14:textId="2D83E4C3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5 (37%)</w:t>
            </w:r>
          </w:p>
        </w:tc>
        <w:tc>
          <w:tcPr>
            <w:tcW w:w="1395" w:type="dxa"/>
            <w:vAlign w:val="center"/>
          </w:tcPr>
          <w:p w14:paraId="18C1B5B8" w14:textId="37EBD1B3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696" w:type="dxa"/>
          </w:tcPr>
          <w:p w14:paraId="5A65054C" w14:textId="00808F51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0.5 (0.2, 1.2)</w:t>
            </w:r>
          </w:p>
        </w:tc>
      </w:tr>
      <w:tr w:rsidR="00B924C1" w:rsidRPr="00512E33" w14:paraId="6D775273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544FAB35" w14:textId="54FB1A12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sychological</w:t>
            </w:r>
          </w:p>
        </w:tc>
        <w:tc>
          <w:tcPr>
            <w:tcW w:w="1395" w:type="dxa"/>
            <w:vAlign w:val="center"/>
          </w:tcPr>
          <w:p w14:paraId="0F67FABB" w14:textId="6CD89717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7 (20%)</w:t>
            </w:r>
          </w:p>
        </w:tc>
        <w:tc>
          <w:tcPr>
            <w:tcW w:w="1395" w:type="dxa"/>
            <w:vAlign w:val="center"/>
          </w:tcPr>
          <w:p w14:paraId="230A8FAF" w14:textId="4C29501B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9 (20%)</w:t>
            </w:r>
          </w:p>
        </w:tc>
        <w:tc>
          <w:tcPr>
            <w:tcW w:w="1395" w:type="dxa"/>
            <w:vAlign w:val="center"/>
          </w:tcPr>
          <w:p w14:paraId="6736E571" w14:textId="67F2F44C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8 (20%)</w:t>
            </w:r>
          </w:p>
        </w:tc>
        <w:tc>
          <w:tcPr>
            <w:tcW w:w="1395" w:type="dxa"/>
            <w:vAlign w:val="center"/>
          </w:tcPr>
          <w:p w14:paraId="400D1B15" w14:textId="6E92F54D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&gt;0.9</w:t>
            </w:r>
          </w:p>
        </w:tc>
        <w:tc>
          <w:tcPr>
            <w:tcW w:w="1696" w:type="dxa"/>
          </w:tcPr>
          <w:p w14:paraId="51D4D835" w14:textId="76F8D039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4, 2.9)</w:t>
            </w:r>
          </w:p>
        </w:tc>
      </w:tr>
      <w:tr w:rsidR="00B924C1" w:rsidRPr="00512E33" w14:paraId="6A60D297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15A306E2" w14:textId="40E55545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ye symptoms</w:t>
            </w:r>
          </w:p>
        </w:tc>
        <w:tc>
          <w:tcPr>
            <w:tcW w:w="1395" w:type="dxa"/>
            <w:vAlign w:val="center"/>
          </w:tcPr>
          <w:p w14:paraId="2A4BBE61" w14:textId="16D9882E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2 (14%)</w:t>
            </w:r>
          </w:p>
        </w:tc>
        <w:tc>
          <w:tcPr>
            <w:tcW w:w="1395" w:type="dxa"/>
            <w:vAlign w:val="center"/>
          </w:tcPr>
          <w:p w14:paraId="36D36482" w14:textId="324A1445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7 (15%)</w:t>
            </w:r>
          </w:p>
        </w:tc>
        <w:tc>
          <w:tcPr>
            <w:tcW w:w="1395" w:type="dxa"/>
            <w:vAlign w:val="center"/>
          </w:tcPr>
          <w:p w14:paraId="66C39DD3" w14:textId="5EF86073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5 (12%)</w:t>
            </w:r>
          </w:p>
        </w:tc>
        <w:tc>
          <w:tcPr>
            <w:tcW w:w="1395" w:type="dxa"/>
            <w:vAlign w:val="center"/>
          </w:tcPr>
          <w:p w14:paraId="798A963E" w14:textId="7998FD42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696" w:type="dxa"/>
          </w:tcPr>
          <w:p w14:paraId="54B2CC9F" w14:textId="222BF837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.3 (0.4, 4.4)</w:t>
            </w:r>
          </w:p>
        </w:tc>
      </w:tr>
      <w:tr w:rsidR="00B924C1" w:rsidRPr="00512E33" w14:paraId="20F12DC2" w14:textId="77777777" w:rsidTr="007047E9">
        <w:trPr>
          <w:trHeight w:val="144"/>
        </w:trPr>
        <w:tc>
          <w:tcPr>
            <w:tcW w:w="2070" w:type="dxa"/>
            <w:vAlign w:val="center"/>
          </w:tcPr>
          <w:p w14:paraId="5198CF53" w14:textId="39051E32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F53F94">
              <w:rPr>
                <w:rFonts w:ascii="Times New Roman" w:eastAsia="Times New Roman" w:hAnsi="Times New Roman" w:cs="Times New Roman"/>
                <w:sz w:val="24"/>
                <w:szCs w:val="24"/>
              </w:rPr>
              <w:t>ermatology</w:t>
            </w:r>
          </w:p>
        </w:tc>
        <w:tc>
          <w:tcPr>
            <w:tcW w:w="1395" w:type="dxa"/>
            <w:vAlign w:val="center"/>
          </w:tcPr>
          <w:p w14:paraId="6E568D53" w14:textId="5F753EB8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11 (13%)</w:t>
            </w:r>
          </w:p>
        </w:tc>
        <w:tc>
          <w:tcPr>
            <w:tcW w:w="1395" w:type="dxa"/>
            <w:vAlign w:val="center"/>
          </w:tcPr>
          <w:p w14:paraId="097891C2" w14:textId="2FF4117B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5 (11%)</w:t>
            </w:r>
          </w:p>
        </w:tc>
        <w:tc>
          <w:tcPr>
            <w:tcW w:w="1395" w:type="dxa"/>
            <w:vAlign w:val="center"/>
          </w:tcPr>
          <w:p w14:paraId="717C6277" w14:textId="414F6018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6 (15%)</w:t>
            </w:r>
          </w:p>
        </w:tc>
        <w:tc>
          <w:tcPr>
            <w:tcW w:w="1395" w:type="dxa"/>
            <w:vAlign w:val="center"/>
          </w:tcPr>
          <w:p w14:paraId="4BDA68C4" w14:textId="1D264C57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696" w:type="dxa"/>
          </w:tcPr>
          <w:p w14:paraId="14F1F282" w14:textId="0BDE14C6" w:rsidR="00B924C1" w:rsidRPr="00512E33" w:rsidRDefault="00B924C1" w:rsidP="00B924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515">
              <w:rPr>
                <w:rFonts w:ascii="Times New Roman" w:eastAsia="Times New Roman" w:hAnsi="Times New Roman" w:cs="Times New Roman"/>
                <w:sz w:val="24"/>
                <w:szCs w:val="24"/>
              </w:rPr>
              <w:t>0.7 (0.2, 2.5)</w:t>
            </w:r>
          </w:p>
        </w:tc>
      </w:tr>
    </w:tbl>
    <w:p w14:paraId="681BB1C1" w14:textId="77777777" w:rsidR="0095704C" w:rsidRPr="00A23CD7" w:rsidRDefault="0095704C" w:rsidP="00A23C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3CD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A23CD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23CD7">
        <w:rPr>
          <w:rFonts w:ascii="Times New Roman" w:hAnsi="Times New Roman" w:cs="Times New Roman"/>
          <w:sz w:val="24"/>
          <w:szCs w:val="24"/>
        </w:rPr>
        <w:t>n (%)</w:t>
      </w:r>
    </w:p>
    <w:p w14:paraId="7F75DFE8" w14:textId="19F00238" w:rsidR="0095704C" w:rsidRPr="00A23CD7" w:rsidRDefault="0095704C" w:rsidP="00A23C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3CD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A23CD7">
        <w:rPr>
          <w:rFonts w:ascii="Times New Roman" w:hAnsi="Times New Roman" w:cs="Times New Roman"/>
          <w:sz w:val="24"/>
          <w:szCs w:val="24"/>
        </w:rPr>
        <w:t xml:space="preserve"> Fisher’s exact test</w:t>
      </w:r>
    </w:p>
    <w:p w14:paraId="7E6DFF38" w14:textId="1387B42F" w:rsidR="008B6DCB" w:rsidRDefault="0095704C" w:rsidP="00A23C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3CD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="000B3747" w:rsidRPr="00A23CD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="00E606A2" w:rsidRPr="00A23CD7">
        <w:rPr>
          <w:rFonts w:ascii="Times New Roman" w:hAnsi="Times New Roman" w:cs="Times New Roman"/>
          <w:sz w:val="24"/>
          <w:szCs w:val="24"/>
        </w:rPr>
        <w:t>No estimated OR due to high prevalence rate.</w:t>
      </w:r>
    </w:p>
    <w:p w14:paraId="3963FAD3" w14:textId="77777777" w:rsidR="00A23CD7" w:rsidRPr="00A23CD7" w:rsidRDefault="00A23CD7" w:rsidP="00A23C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9F0032" w14:textId="77777777" w:rsidR="00022908" w:rsidRPr="00512E33" w:rsidRDefault="00022908" w:rsidP="00022908">
      <w:pPr>
        <w:tabs>
          <w:tab w:val="left" w:pos="1089"/>
        </w:tabs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</w:pPr>
      <w:r w:rsidRPr="00512E33">
        <w:rPr>
          <w:rFonts w:ascii="Times New Roman" w:hAnsi="Times New Roman" w:cs="Times New Roman"/>
          <w:b/>
          <w:bCs/>
          <w:sz w:val="24"/>
          <w:szCs w:val="24"/>
        </w:rPr>
        <w:t>Supplemental Table 3.</w:t>
      </w:r>
      <w:r w:rsidRPr="00512E33">
        <w:rPr>
          <w:rFonts w:ascii="Times New Roman" w:hAnsi="Times New Roman" w:cs="Times New Roman"/>
          <w:sz w:val="24"/>
          <w:szCs w:val="24"/>
        </w:rPr>
        <w:t xml:space="preserve">  Comparison of Long COVID Symptom Duration on initial presentation by COVID-19 Vaccination Stat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1980"/>
        <w:gridCol w:w="2250"/>
        <w:gridCol w:w="1080"/>
      </w:tblGrid>
      <w:tr w:rsidR="00022908" w:rsidRPr="00512E33" w14:paraId="4B98ACB3" w14:textId="77777777" w:rsidTr="00351E5F">
        <w:tc>
          <w:tcPr>
            <w:tcW w:w="3235" w:type="dxa"/>
          </w:tcPr>
          <w:p w14:paraId="49D72B92" w14:textId="77777777" w:rsidR="00022908" w:rsidRPr="00512E33" w:rsidRDefault="00022908" w:rsidP="00351E5F">
            <w:pPr>
              <w:tabs>
                <w:tab w:val="left" w:pos="10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Long COVID symptom duration; n (%; 95% CI)</w:t>
            </w:r>
          </w:p>
        </w:tc>
        <w:tc>
          <w:tcPr>
            <w:tcW w:w="1980" w:type="dxa"/>
          </w:tcPr>
          <w:p w14:paraId="5EAF5CB9" w14:textId="77777777" w:rsidR="00022908" w:rsidRPr="00512E33" w:rsidRDefault="00022908" w:rsidP="00351E5F">
            <w:pPr>
              <w:tabs>
                <w:tab w:val="left" w:pos="10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Vaccinated (N=82)</w:t>
            </w:r>
          </w:p>
        </w:tc>
        <w:tc>
          <w:tcPr>
            <w:tcW w:w="2250" w:type="dxa"/>
          </w:tcPr>
          <w:p w14:paraId="08851980" w14:textId="77777777" w:rsidR="00022908" w:rsidRPr="00512E33" w:rsidRDefault="00022908" w:rsidP="00351E5F">
            <w:pPr>
              <w:tabs>
                <w:tab w:val="left" w:pos="10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 xml:space="preserve">Unvaccinated (N=21) </w:t>
            </w:r>
          </w:p>
        </w:tc>
        <w:tc>
          <w:tcPr>
            <w:tcW w:w="1080" w:type="dxa"/>
          </w:tcPr>
          <w:p w14:paraId="752FF360" w14:textId="77777777" w:rsidR="00022908" w:rsidRPr="00512E33" w:rsidRDefault="00022908" w:rsidP="00351E5F">
            <w:pPr>
              <w:tabs>
                <w:tab w:val="left" w:pos="10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022908" w:rsidRPr="00512E33" w14:paraId="0A2B3F40" w14:textId="77777777" w:rsidTr="00351E5F">
        <w:tc>
          <w:tcPr>
            <w:tcW w:w="3235" w:type="dxa"/>
          </w:tcPr>
          <w:p w14:paraId="3B262E69" w14:textId="77777777" w:rsidR="00022908" w:rsidRPr="00512E33" w:rsidRDefault="00022908" w:rsidP="00351E5F">
            <w:pPr>
              <w:tabs>
                <w:tab w:val="left" w:pos="10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0-24 weeks</w:t>
            </w:r>
          </w:p>
        </w:tc>
        <w:tc>
          <w:tcPr>
            <w:tcW w:w="1980" w:type="dxa"/>
          </w:tcPr>
          <w:p w14:paraId="42CF54C0" w14:textId="77777777" w:rsidR="00022908" w:rsidRPr="00512E33" w:rsidRDefault="00022908" w:rsidP="00351E5F">
            <w:pPr>
              <w:tabs>
                <w:tab w:val="left" w:pos="10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46 (56%; 45% - 67%)</w:t>
            </w:r>
          </w:p>
        </w:tc>
        <w:tc>
          <w:tcPr>
            <w:tcW w:w="2250" w:type="dxa"/>
          </w:tcPr>
          <w:p w14:paraId="26F32517" w14:textId="77777777" w:rsidR="00022908" w:rsidRPr="00512E33" w:rsidRDefault="00022908" w:rsidP="00351E5F">
            <w:pPr>
              <w:tabs>
                <w:tab w:val="left" w:pos="10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9 (45%; 24% - 68%)</w:t>
            </w:r>
          </w:p>
        </w:tc>
        <w:tc>
          <w:tcPr>
            <w:tcW w:w="1080" w:type="dxa"/>
            <w:vMerge w:val="restart"/>
          </w:tcPr>
          <w:p w14:paraId="58E2A6F1" w14:textId="77777777" w:rsidR="00022908" w:rsidRPr="00512E33" w:rsidRDefault="00022908" w:rsidP="00351E5F">
            <w:pPr>
              <w:tabs>
                <w:tab w:val="left" w:pos="10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022908" w:rsidRPr="00512E33" w14:paraId="6B973441" w14:textId="77777777" w:rsidTr="00351E5F">
        <w:tc>
          <w:tcPr>
            <w:tcW w:w="3235" w:type="dxa"/>
          </w:tcPr>
          <w:p w14:paraId="3826299B" w14:textId="77777777" w:rsidR="00022908" w:rsidRPr="00512E33" w:rsidRDefault="00022908" w:rsidP="00351E5F">
            <w:pPr>
              <w:tabs>
                <w:tab w:val="left" w:pos="10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 xml:space="preserve">25- 52 weeks </w:t>
            </w:r>
          </w:p>
        </w:tc>
        <w:tc>
          <w:tcPr>
            <w:tcW w:w="1980" w:type="dxa"/>
          </w:tcPr>
          <w:p w14:paraId="2B16F15B" w14:textId="77777777" w:rsidR="00022908" w:rsidRPr="00512E33" w:rsidRDefault="00022908" w:rsidP="00351E5F">
            <w:pPr>
              <w:tabs>
                <w:tab w:val="left" w:pos="10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25 (30%; 21% - 42%)</w:t>
            </w:r>
          </w:p>
        </w:tc>
        <w:tc>
          <w:tcPr>
            <w:tcW w:w="2250" w:type="dxa"/>
          </w:tcPr>
          <w:p w14:paraId="2A3605EE" w14:textId="77777777" w:rsidR="00022908" w:rsidRPr="00512E33" w:rsidRDefault="00022908" w:rsidP="00351E5F">
            <w:pPr>
              <w:tabs>
                <w:tab w:val="left" w:pos="10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6 (30%; 13% - 54%)</w:t>
            </w:r>
          </w:p>
        </w:tc>
        <w:tc>
          <w:tcPr>
            <w:tcW w:w="1080" w:type="dxa"/>
            <w:vMerge/>
          </w:tcPr>
          <w:p w14:paraId="758E3514" w14:textId="77777777" w:rsidR="00022908" w:rsidRPr="00512E33" w:rsidRDefault="00022908" w:rsidP="00351E5F">
            <w:pPr>
              <w:tabs>
                <w:tab w:val="left" w:pos="10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908" w:rsidRPr="00512E33" w14:paraId="3F7A7A8D" w14:textId="77777777" w:rsidTr="00351E5F">
        <w:tc>
          <w:tcPr>
            <w:tcW w:w="3235" w:type="dxa"/>
          </w:tcPr>
          <w:p w14:paraId="22BC8259" w14:textId="77777777" w:rsidR="00022908" w:rsidRPr="00512E33" w:rsidRDefault="00022908" w:rsidP="00351E5F">
            <w:pPr>
              <w:tabs>
                <w:tab w:val="left" w:pos="10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52 weeks                            </w:t>
            </w:r>
          </w:p>
        </w:tc>
        <w:tc>
          <w:tcPr>
            <w:tcW w:w="1980" w:type="dxa"/>
          </w:tcPr>
          <w:p w14:paraId="34E156FE" w14:textId="77777777" w:rsidR="00022908" w:rsidRPr="00512E33" w:rsidRDefault="00022908" w:rsidP="00351E5F">
            <w:pPr>
              <w:tabs>
                <w:tab w:val="left" w:pos="10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11 (14%; 7% - 23%)</w:t>
            </w:r>
          </w:p>
        </w:tc>
        <w:tc>
          <w:tcPr>
            <w:tcW w:w="2250" w:type="dxa"/>
          </w:tcPr>
          <w:p w14:paraId="43D30CC4" w14:textId="77777777" w:rsidR="00022908" w:rsidRPr="00512E33" w:rsidRDefault="00022908" w:rsidP="00351E5F">
            <w:pPr>
              <w:tabs>
                <w:tab w:val="center" w:pos="10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5 (25%; 10% - 49%)</w:t>
            </w:r>
          </w:p>
        </w:tc>
        <w:tc>
          <w:tcPr>
            <w:tcW w:w="1080" w:type="dxa"/>
            <w:vMerge/>
          </w:tcPr>
          <w:p w14:paraId="129D816A" w14:textId="77777777" w:rsidR="00022908" w:rsidRPr="00512E33" w:rsidRDefault="00022908" w:rsidP="00351E5F">
            <w:pPr>
              <w:tabs>
                <w:tab w:val="left" w:pos="10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908" w:rsidRPr="00512E33" w14:paraId="41C9DDDA" w14:textId="77777777" w:rsidTr="00351E5F">
        <w:tc>
          <w:tcPr>
            <w:tcW w:w="3235" w:type="dxa"/>
          </w:tcPr>
          <w:p w14:paraId="58BC5228" w14:textId="77777777" w:rsidR="00022908" w:rsidRPr="00512E33" w:rsidRDefault="00022908" w:rsidP="00351E5F">
            <w:pPr>
              <w:tabs>
                <w:tab w:val="left" w:pos="1089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980" w:type="dxa"/>
          </w:tcPr>
          <w:p w14:paraId="4BA8A7B1" w14:textId="77777777" w:rsidR="00022908" w:rsidRPr="00512E33" w:rsidRDefault="00022908" w:rsidP="00351E5F">
            <w:pPr>
              <w:tabs>
                <w:tab w:val="left" w:pos="10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2035FF01" w14:textId="77777777" w:rsidR="00022908" w:rsidRPr="00512E33" w:rsidRDefault="00022908" w:rsidP="00351E5F">
            <w:pPr>
              <w:tabs>
                <w:tab w:val="left" w:pos="10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12E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vMerge/>
          </w:tcPr>
          <w:p w14:paraId="52848AB3" w14:textId="77777777" w:rsidR="00022908" w:rsidRPr="00512E33" w:rsidRDefault="00022908" w:rsidP="00351E5F">
            <w:pPr>
              <w:tabs>
                <w:tab w:val="left" w:pos="10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850D274" w14:textId="77777777" w:rsidR="00022908" w:rsidRPr="00512E33" w:rsidRDefault="00022908" w:rsidP="00022908">
      <w:pPr>
        <w:tabs>
          <w:tab w:val="left" w:pos="1089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9117622" w14:textId="37C207EA" w:rsidR="0051361B" w:rsidRPr="00512E33" w:rsidRDefault="0051361B" w:rsidP="008B6DC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12E3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1. Diagnostic plots evaluating </w:t>
      </w:r>
      <w:r w:rsidR="00A00640">
        <w:rPr>
          <w:rFonts w:ascii="Times New Roman" w:hAnsi="Times New Roman" w:cs="Times New Roman"/>
          <w:b/>
          <w:bCs/>
          <w:sz w:val="24"/>
          <w:szCs w:val="24"/>
        </w:rPr>
        <w:t xml:space="preserve">LME </w:t>
      </w:r>
      <w:r w:rsidRPr="00512E33">
        <w:rPr>
          <w:rFonts w:ascii="Times New Roman" w:hAnsi="Times New Roman" w:cs="Times New Roman"/>
          <w:b/>
          <w:bCs/>
          <w:sz w:val="24"/>
          <w:szCs w:val="24"/>
        </w:rPr>
        <w:t>model fit through residual analysis. a) Residuals vs. fitted values plot, assessing homoscedasticity and potential non-linearity and b) QQ plot of residuals indicating no significant deviation from normality and boxplots of standardized residuals across predicted value bins with tests for within-group uniformity and homogeneity of variance showing non-significant results.</w:t>
      </w:r>
    </w:p>
    <w:p w14:paraId="21FAB74B" w14:textId="77777777" w:rsidR="0051361B" w:rsidRPr="00512E33" w:rsidRDefault="0051361B" w:rsidP="0051361B">
      <w:pPr>
        <w:pStyle w:val="ListParagraph"/>
        <w:numPr>
          <w:ilvl w:val="0"/>
          <w:numId w:val="2"/>
        </w:numPr>
        <w:tabs>
          <w:tab w:val="left" w:pos="1089"/>
        </w:tabs>
        <w:rPr>
          <w:rFonts w:ascii="Times New Roman" w:hAnsi="Times New Roman" w:cs="Times New Roman"/>
        </w:rPr>
      </w:pPr>
    </w:p>
    <w:p w14:paraId="37011F8C" w14:textId="7DEDAC5F" w:rsidR="0051361B" w:rsidRPr="00512E33" w:rsidRDefault="0051361B" w:rsidP="0051361B">
      <w:pPr>
        <w:pStyle w:val="ListParagraph"/>
        <w:tabs>
          <w:tab w:val="left" w:pos="1089"/>
        </w:tabs>
        <w:rPr>
          <w:rFonts w:ascii="Times New Roman" w:hAnsi="Times New Roman" w:cs="Times New Roman"/>
        </w:rPr>
      </w:pPr>
      <w:r w:rsidRPr="00512E33">
        <w:rPr>
          <w:rFonts w:ascii="Times New Roman" w:hAnsi="Times New Roman" w:cs="Times New Roman"/>
          <w:noProof/>
        </w:rPr>
        <w:drawing>
          <wp:inline distT="0" distB="0" distL="0" distR="0" wp14:anchorId="696459C4" wp14:editId="6C5BE265">
            <wp:extent cx="3881120" cy="2772347"/>
            <wp:effectExtent l="0" t="0" r="5080" b="0"/>
            <wp:docPr id="1207999404" name="Picture 1" descr="A graph with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8599199" name="Picture 1" descr="A graph with black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6329" cy="2783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713BA" w14:textId="77777777" w:rsidR="0051361B" w:rsidRPr="00512E33" w:rsidRDefault="0051361B" w:rsidP="0051361B">
      <w:pPr>
        <w:pStyle w:val="ListParagraph"/>
        <w:tabs>
          <w:tab w:val="left" w:pos="1089"/>
        </w:tabs>
        <w:rPr>
          <w:rFonts w:ascii="Times New Roman" w:hAnsi="Times New Roman" w:cs="Times New Roman"/>
        </w:rPr>
      </w:pPr>
    </w:p>
    <w:p w14:paraId="3A4DF273" w14:textId="40C86F9D" w:rsidR="0051361B" w:rsidRPr="00512E33" w:rsidRDefault="0051361B" w:rsidP="0051361B">
      <w:pPr>
        <w:pStyle w:val="ListParagraph"/>
        <w:numPr>
          <w:ilvl w:val="0"/>
          <w:numId w:val="2"/>
        </w:numPr>
        <w:tabs>
          <w:tab w:val="left" w:pos="1089"/>
        </w:tabs>
        <w:rPr>
          <w:rFonts w:ascii="Times New Roman" w:hAnsi="Times New Roman" w:cs="Times New Roman"/>
        </w:rPr>
      </w:pPr>
    </w:p>
    <w:p w14:paraId="6765187D" w14:textId="383F633F" w:rsidR="00652F52" w:rsidRPr="00512E33" w:rsidRDefault="008B6DCB" w:rsidP="00340699">
      <w:pPr>
        <w:pStyle w:val="ListParagraph"/>
        <w:tabs>
          <w:tab w:val="left" w:pos="1089"/>
        </w:tabs>
        <w:rPr>
          <w:rFonts w:ascii="Times New Roman" w:hAnsi="Times New Roman" w:cs="Times New Roman"/>
        </w:rPr>
      </w:pPr>
      <w:r w:rsidRPr="00512E33">
        <w:rPr>
          <w:rFonts w:ascii="Times New Roman" w:hAnsi="Times New Roman" w:cs="Times New Roman"/>
          <w:noProof/>
        </w:rPr>
        <w:drawing>
          <wp:inline distT="0" distB="0" distL="0" distR="0" wp14:anchorId="2E44B7AD" wp14:editId="2350A4B4">
            <wp:extent cx="4937760" cy="3527123"/>
            <wp:effectExtent l="0" t="0" r="2540" b="3810"/>
            <wp:docPr id="2112326258" name="Picture 3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2326258" name="Picture 3" descr="A comparison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7075" cy="3533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52F52" w:rsidRPr="00512E33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123C97" w14:textId="77777777" w:rsidR="00505F43" w:rsidRDefault="00505F43" w:rsidP="00522553">
      <w:pPr>
        <w:spacing w:after="0" w:line="240" w:lineRule="auto"/>
      </w:pPr>
      <w:r>
        <w:separator/>
      </w:r>
    </w:p>
  </w:endnote>
  <w:endnote w:type="continuationSeparator" w:id="0">
    <w:p w14:paraId="3379DDBD" w14:textId="77777777" w:rsidR="00505F43" w:rsidRDefault="00505F43" w:rsidP="005225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27C660" w14:textId="77777777" w:rsidR="00522553" w:rsidRDefault="0052255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85E9DA" w14:textId="77777777" w:rsidR="00522553" w:rsidRDefault="0052255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A49AA5" w14:textId="77777777" w:rsidR="00522553" w:rsidRDefault="005225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4C68B7" w14:textId="77777777" w:rsidR="00505F43" w:rsidRDefault="00505F43" w:rsidP="00522553">
      <w:pPr>
        <w:spacing w:after="0" w:line="240" w:lineRule="auto"/>
      </w:pPr>
      <w:r>
        <w:separator/>
      </w:r>
    </w:p>
  </w:footnote>
  <w:footnote w:type="continuationSeparator" w:id="0">
    <w:p w14:paraId="0311ACDE" w14:textId="77777777" w:rsidR="00505F43" w:rsidRDefault="00505F43" w:rsidP="005225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A83AAC" w14:textId="77777777" w:rsidR="00522553" w:rsidRDefault="0052255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4A7183" w14:textId="77777777" w:rsidR="00522553" w:rsidRDefault="0052255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C369D7" w14:textId="77777777" w:rsidR="00522553" w:rsidRDefault="0052255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AC63F9"/>
    <w:multiLevelType w:val="multilevel"/>
    <w:tmpl w:val="1F36B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68DE6049"/>
    <w:multiLevelType w:val="hybridMultilevel"/>
    <w:tmpl w:val="BDEC83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6495398">
    <w:abstractNumId w:val="0"/>
  </w:num>
  <w:num w:numId="2" w16cid:durableId="17464104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F52"/>
    <w:rsid w:val="00022908"/>
    <w:rsid w:val="000B3747"/>
    <w:rsid w:val="00131CC3"/>
    <w:rsid w:val="00200EA5"/>
    <w:rsid w:val="002210FC"/>
    <w:rsid w:val="002221AE"/>
    <w:rsid w:val="00250B9E"/>
    <w:rsid w:val="00340699"/>
    <w:rsid w:val="003577DB"/>
    <w:rsid w:val="003C72B7"/>
    <w:rsid w:val="0045758F"/>
    <w:rsid w:val="00460636"/>
    <w:rsid w:val="004D158F"/>
    <w:rsid w:val="00505F43"/>
    <w:rsid w:val="00512E33"/>
    <w:rsid w:val="0051361B"/>
    <w:rsid w:val="00522553"/>
    <w:rsid w:val="00614653"/>
    <w:rsid w:val="00640A9C"/>
    <w:rsid w:val="00652F52"/>
    <w:rsid w:val="006D51B2"/>
    <w:rsid w:val="006F4F40"/>
    <w:rsid w:val="007047E9"/>
    <w:rsid w:val="00793309"/>
    <w:rsid w:val="007A034C"/>
    <w:rsid w:val="00811097"/>
    <w:rsid w:val="00857E7F"/>
    <w:rsid w:val="008B6DCB"/>
    <w:rsid w:val="008E2691"/>
    <w:rsid w:val="00907AD9"/>
    <w:rsid w:val="0095704C"/>
    <w:rsid w:val="009F083F"/>
    <w:rsid w:val="00A00640"/>
    <w:rsid w:val="00A01BB0"/>
    <w:rsid w:val="00A15B96"/>
    <w:rsid w:val="00A23CD7"/>
    <w:rsid w:val="00B17139"/>
    <w:rsid w:val="00B40248"/>
    <w:rsid w:val="00B924C1"/>
    <w:rsid w:val="00B96F07"/>
    <w:rsid w:val="00C813B5"/>
    <w:rsid w:val="00CA53AC"/>
    <w:rsid w:val="00D16FDE"/>
    <w:rsid w:val="00D30A24"/>
    <w:rsid w:val="00D72FD5"/>
    <w:rsid w:val="00E606A2"/>
    <w:rsid w:val="00F97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FA294"/>
  <w15:chartTrackingRefBased/>
  <w15:docId w15:val="{C3E193D7-D881-0D4B-AC02-32B340783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F5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2F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2F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2F5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2F5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2F5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2F5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2F5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2F5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2F5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F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2F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2F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2F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2F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2F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F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F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F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2F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2F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2F5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2F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2F5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2F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2F5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2F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2F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2F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2F5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52F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52F52"/>
    <w:rPr>
      <w:b/>
      <w:bCs/>
    </w:rPr>
  </w:style>
  <w:style w:type="table" w:styleId="TableGrid">
    <w:name w:val="Table Grid"/>
    <w:basedOn w:val="TableNormal"/>
    <w:uiPriority w:val="59"/>
    <w:rsid w:val="00652F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25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2553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225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2553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97aa84e-6803-47c8-b68c-17d5fde4eba2" xsi:nil="true"/>
    <lcf76f155ced4ddcb4097134ff3c332f xmlns="6c0d6bb4-bf93-46e5-af3e-76fbe0d2898f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AE30F29BC98549A6C45B45271C5A83" ma:contentTypeVersion="19" ma:contentTypeDescription="Create a new document." ma:contentTypeScope="" ma:versionID="70fc1eee7aebc44ac40704a4c778e204">
  <xsd:schema xmlns:xsd="http://www.w3.org/2001/XMLSchema" xmlns:xs="http://www.w3.org/2001/XMLSchema" xmlns:p="http://schemas.microsoft.com/office/2006/metadata/properties" xmlns:ns2="6c0d6bb4-bf93-46e5-af3e-76fbe0d2898f" xmlns:ns3="cb5fc986-ca15-48a6-9872-3e00e06f3290" xmlns:ns4="897aa84e-6803-47c8-b68c-17d5fde4eba2" targetNamespace="http://schemas.microsoft.com/office/2006/metadata/properties" ma:root="true" ma:fieldsID="84c483e3029d41a0188f1887cde70bc3" ns2:_="" ns3:_="" ns4:_="">
    <xsd:import namespace="6c0d6bb4-bf93-46e5-af3e-76fbe0d2898f"/>
    <xsd:import namespace="cb5fc986-ca15-48a6-9872-3e00e06f3290"/>
    <xsd:import namespace="897aa84e-6803-47c8-b68c-17d5fde4eb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0d6bb4-bf93-46e5-af3e-76fbe0d289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0afcf722-d957-4ce2-9463-9335911beb9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5fc986-ca15-48a6-9872-3e00e06f329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7aa84e-6803-47c8-b68c-17d5fde4eba2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5a91f79d-9b7f-4c4f-a352-6ae9e3603ee0}" ma:internalName="TaxCatchAll" ma:showField="CatchAllData" ma:web="cb5fc986-ca15-48a6-9872-3e00e06f329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31A0D2-1614-854A-9092-BCA96544045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2A1675-2D38-4C3D-935D-88A2342F37C2}">
  <ds:schemaRefs>
    <ds:schemaRef ds:uri="http://schemas.microsoft.com/office/2006/metadata/properties"/>
    <ds:schemaRef ds:uri="http://schemas.microsoft.com/office/infopath/2007/PartnerControls"/>
    <ds:schemaRef ds:uri="897aa84e-6803-47c8-b68c-17d5fde4eba2"/>
    <ds:schemaRef ds:uri="6c0d6bb4-bf93-46e5-af3e-76fbe0d2898f"/>
  </ds:schemaRefs>
</ds:datastoreItem>
</file>

<file path=customXml/itemProps3.xml><?xml version="1.0" encoding="utf-8"?>
<ds:datastoreItem xmlns:ds="http://schemas.openxmlformats.org/officeDocument/2006/customXml" ds:itemID="{327841D7-8164-47B2-A81E-29A2354487D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42A3AC2-D7B0-4FCE-9004-56D6DB1A3B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0d6bb4-bf93-46e5-af3e-76fbe0d2898f"/>
    <ds:schemaRef ds:uri="cb5fc986-ca15-48a6-9872-3e00e06f3290"/>
    <ds:schemaRef ds:uri="897aa84e-6803-47c8-b68c-17d5fde4eb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4</Pages>
  <Words>797</Words>
  <Characters>454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l, Dina</dc:creator>
  <cp:keywords/>
  <dc:description/>
  <cp:lastModifiedBy>Vu, My</cp:lastModifiedBy>
  <cp:revision>31</cp:revision>
  <dcterms:created xsi:type="dcterms:W3CDTF">2024-09-20T15:58:00Z</dcterms:created>
  <dcterms:modified xsi:type="dcterms:W3CDTF">2025-08-29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AE30F29BC98549A6C45B45271C5A83</vt:lpwstr>
  </property>
  <property fmtid="{D5CDD505-2E9C-101B-9397-08002B2CF9AE}" pid="3" name="MediaServiceImageTags">
    <vt:lpwstr/>
  </property>
</Properties>
</file>